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21908" w14:textId="4F94BE13" w:rsidR="00C902A4" w:rsidRPr="009D3663" w:rsidRDefault="0021650D" w:rsidP="009D3663">
      <w:pPr>
        <w:jc w:val="center"/>
        <w:rPr>
          <w:rFonts w:ascii="Times New Roman" w:eastAsia="Times New Roman" w:hAnsi="Times New Roman" w:cs="Times New Roman"/>
          <w:b/>
        </w:rPr>
      </w:pPr>
      <w:r w:rsidRPr="009D3663">
        <w:rPr>
          <w:rFonts w:ascii="Times New Roman" w:eastAsia="Times New Roman" w:hAnsi="Times New Roman" w:cs="Times New Roman"/>
          <w:b/>
        </w:rPr>
        <w:t xml:space="preserve">Supplementary </w:t>
      </w:r>
      <w:r w:rsidR="004D470B">
        <w:rPr>
          <w:rFonts w:ascii="Times New Roman" w:eastAsia="Times New Roman" w:hAnsi="Times New Roman" w:cs="Times New Roman"/>
          <w:b/>
        </w:rPr>
        <w:t xml:space="preserve">Database Search </w:t>
      </w:r>
      <w:r w:rsidRPr="009D3663">
        <w:rPr>
          <w:rFonts w:ascii="Times New Roman" w:eastAsia="Times New Roman" w:hAnsi="Times New Roman" w:cs="Times New Roman"/>
          <w:b/>
        </w:rPr>
        <w:t>Materia</w:t>
      </w:r>
      <w:r w:rsidR="00C902A4" w:rsidRPr="009D3663">
        <w:rPr>
          <w:rFonts w:ascii="Times New Roman" w:eastAsia="Times New Roman" w:hAnsi="Times New Roman" w:cs="Times New Roman"/>
          <w:b/>
        </w:rPr>
        <w:t>l</w:t>
      </w:r>
    </w:p>
    <w:p w14:paraId="25C8913D" w14:textId="77777777" w:rsidR="00C902A4" w:rsidRPr="009D3663" w:rsidRDefault="00C902A4" w:rsidP="009D3663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AA6B2BA" w14:textId="7F67FA78" w:rsidR="0036405E" w:rsidRDefault="0036405E" w:rsidP="0036405E">
      <w:pPr>
        <w:pStyle w:val="Heading2"/>
        <w:tabs>
          <w:tab w:val="left" w:pos="3855"/>
        </w:tabs>
      </w:pPr>
      <w:r>
        <w:t xml:space="preserve">Searched </w:t>
      </w:r>
      <w:r w:rsidR="003C72F3">
        <w:t xml:space="preserve">any year of publication until </w:t>
      </w:r>
      <w:r>
        <w:t>2</w:t>
      </w:r>
      <w:r w:rsidRPr="0036405E">
        <w:rPr>
          <w:vertAlign w:val="superscript"/>
        </w:rPr>
        <w:t>nd</w:t>
      </w:r>
      <w:r>
        <w:t xml:space="preserve"> December</w:t>
      </w:r>
      <w:r w:rsidR="003C72F3">
        <w:t xml:space="preserve"> 2025 (applicable to every database) </w:t>
      </w:r>
    </w:p>
    <w:p w14:paraId="721D6F12" w14:textId="4E63EDCD" w:rsidR="00B96549" w:rsidRPr="00955728" w:rsidRDefault="00B96549" w:rsidP="0036405E">
      <w:pPr>
        <w:pStyle w:val="Heading2"/>
        <w:tabs>
          <w:tab w:val="left" w:pos="3855"/>
        </w:tabs>
        <w:rPr>
          <w:b w:val="0"/>
          <w:bCs/>
        </w:rPr>
      </w:pPr>
      <w:r w:rsidRPr="009D3663">
        <w:t>PubMed</w:t>
      </w:r>
      <w:r w:rsidR="00955728">
        <w:t xml:space="preserve"> = </w:t>
      </w:r>
      <w:r w:rsidR="00955728" w:rsidRPr="00955728">
        <w:rPr>
          <w:b w:val="0"/>
          <w:bCs/>
        </w:rPr>
        <w:t>902 results</w:t>
      </w:r>
      <w:r w:rsidR="0036405E">
        <w:rPr>
          <w:b w:val="0"/>
          <w:bCs/>
        </w:rPr>
        <w:t xml:space="preserve"> (CL-H &amp; CR)</w:t>
      </w:r>
    </w:p>
    <w:p w14:paraId="6E3AEF1C" w14:textId="17762DC9" w:rsidR="00B96549" w:rsidRPr="00A87A4B" w:rsidRDefault="00B96549" w:rsidP="00B96549">
      <w:p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9D3663">
        <w:rPr>
          <w:rFonts w:ascii="Times New Roman" w:eastAsia="Times New Roman" w:hAnsi="Times New Roman" w:cs="Times New Roman"/>
          <w:sz w:val="20"/>
          <w:szCs w:val="20"/>
        </w:rPr>
        <w:t>Paste the following search string into the search query row</w:t>
      </w:r>
      <w:r w:rsidR="00F421FC">
        <w:rPr>
          <w:rFonts w:ascii="Times New Roman" w:eastAsia="Times New Roman" w:hAnsi="Times New Roman" w:cs="Times New Roman"/>
          <w:sz w:val="20"/>
          <w:szCs w:val="20"/>
        </w:rPr>
        <w:t xml:space="preserve"> and select</w:t>
      </w:r>
      <w:r w:rsidR="00C7721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55537" w:rsidRPr="00A87A4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Title/Ab</w:t>
      </w:r>
      <w:r w:rsidR="00A87A4B" w:rsidRPr="00A87A4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stract</w:t>
      </w:r>
      <w:r w:rsidRPr="00A87A4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:</w:t>
      </w:r>
      <w:r w:rsidR="00C7721E" w:rsidRPr="00A87A4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 xml:space="preserve"> </w:t>
      </w:r>
    </w:p>
    <w:p w14:paraId="65F402D3" w14:textId="77777777" w:rsidR="00B96549" w:rsidRPr="009D3663" w:rsidRDefault="00B96549" w:rsidP="00B965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8664D9A" w14:textId="5BFF37F5" w:rsidR="008B31AB" w:rsidRDefault="00B64751" w:rsidP="00B96549">
      <w:pPr>
        <w:rPr>
          <w:rFonts w:ascii="Times New Roman" w:eastAsia="Times New Roman" w:hAnsi="Times New Roman" w:cs="Times New Roman"/>
          <w:sz w:val="20"/>
          <w:szCs w:val="20"/>
        </w:rPr>
      </w:pPr>
      <w:r>
        <w:t>(</w:t>
      </w:r>
      <w:r w:rsidRPr="006656E9">
        <w:t>"Mental Health"[Mesh] OR “Wellbeing” OR "Child Health"[Mesh] OR "Emotional Regulation"[Mesh] OR “Resilience” OR "Resilience, Psychological"[Mesh] OR “Self-esteem” OR "Self-concept"[Mesh] OR "Coping Skills" OR “Self-regulation” OR "Self-control"[Mesh] OR “Socio-emotional Characteristics” OR “Socio-emotional Skills”</w:t>
      </w:r>
      <w:r>
        <w:t xml:space="preserve">) </w:t>
      </w:r>
      <w:r w:rsidR="000F5205">
        <w:t>AND</w:t>
      </w:r>
      <w:r w:rsidRPr="006656E9">
        <w:t xml:space="preserve"> </w:t>
      </w:r>
      <w:r>
        <w:t>(</w:t>
      </w:r>
      <w:r w:rsidRPr="006656E9">
        <w:t>“Program*” OR “</w:t>
      </w:r>
      <w:r>
        <w:t>P</w:t>
      </w:r>
      <w:r w:rsidRPr="006656E9">
        <w:t>romotion” OR “Life Skills” OR “Socio-emotional learning” OR “Intervention” OR "Preventive Health Services"[Mesh] OR "Psychosocial Intervention"[Mesh] OR “Psycho-education”</w:t>
      </w:r>
      <w:r>
        <w:t xml:space="preserve">) AND </w:t>
      </w:r>
      <w:r w:rsidR="00866D3D">
        <w:t>(</w:t>
      </w:r>
      <w:r w:rsidR="00866D3D" w:rsidRPr="006656E9">
        <w:t>"Child"[Mesh] OR “Primary School*” OR “Elementary school*”</w:t>
      </w:r>
      <w:r w:rsidR="00866D3D">
        <w:t>)</w:t>
      </w:r>
      <w:r w:rsidR="00861C34">
        <w:t xml:space="preserve"> AND (</w:t>
      </w:r>
      <w:r w:rsidR="00861C34" w:rsidRPr="006656E9">
        <w:t>“School-based” OR “School based” OR “School setting” OR "Curriculum" OR “School” OR “School Mental Health Services"[Mesh] OR "School Health Services"[Mesh]</w:t>
      </w:r>
      <w:r w:rsidR="00861C34">
        <w:t>)</w:t>
      </w:r>
      <w:r w:rsidR="002C7C5B" w:rsidRPr="002C7C5B">
        <w:t xml:space="preserve"> </w:t>
      </w:r>
      <w:r w:rsidR="002C7C5B">
        <w:t>AND (</w:t>
      </w:r>
      <w:r w:rsidR="002C7C5B" w:rsidRPr="006656E9">
        <w:t>“Universal” OR “Group-based” OR “Group based” OR “Classroom-based” OR “Classroom based” OR “Classroom”</w:t>
      </w:r>
      <w:r w:rsidR="002C7C5B">
        <w:t>)</w:t>
      </w:r>
    </w:p>
    <w:p w14:paraId="47AD74D6" w14:textId="77777777" w:rsidR="00B96549" w:rsidRPr="009D3663" w:rsidRDefault="00B96549" w:rsidP="00B9654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C1E574B" w14:textId="03C41670" w:rsidR="00974F34" w:rsidRPr="00F2135C" w:rsidRDefault="00974F34" w:rsidP="00974F34">
      <w:pPr>
        <w:pStyle w:val="Heading2"/>
        <w:rPr>
          <w:b w:val="0"/>
          <w:bCs/>
          <w:color w:val="000000" w:themeColor="text1"/>
        </w:rPr>
      </w:pPr>
      <w:r w:rsidRPr="00EF150E">
        <w:t xml:space="preserve">EBSCOHOST </w:t>
      </w:r>
      <w:r w:rsidR="00955728" w:rsidRPr="00EF150E">
        <w:t>=</w:t>
      </w:r>
      <w:r w:rsidR="00955728" w:rsidRPr="00EF150E">
        <w:rPr>
          <w:b w:val="0"/>
          <w:bCs/>
        </w:rPr>
        <w:t xml:space="preserve"> 2,70</w:t>
      </w:r>
      <w:r w:rsidR="009549C0" w:rsidRPr="00EF150E">
        <w:rPr>
          <w:b w:val="0"/>
          <w:bCs/>
        </w:rPr>
        <w:t>9</w:t>
      </w:r>
      <w:r w:rsidR="00955728" w:rsidRPr="00EF150E">
        <w:rPr>
          <w:b w:val="0"/>
          <w:bCs/>
        </w:rPr>
        <w:t xml:space="preserve"> results</w:t>
      </w:r>
      <w:r w:rsidR="0036405E" w:rsidRPr="00EF150E">
        <w:rPr>
          <w:b w:val="0"/>
          <w:bCs/>
        </w:rPr>
        <w:t xml:space="preserve"> (CL-H &amp; CR)</w:t>
      </w:r>
      <w:r w:rsidR="00F07017" w:rsidRPr="00EF150E">
        <w:rPr>
          <w:b w:val="0"/>
          <w:bCs/>
        </w:rPr>
        <w:t xml:space="preserve"> only downloaded </w:t>
      </w:r>
      <w:r w:rsidR="00EF150E" w:rsidRPr="00EF150E">
        <w:rPr>
          <w:b w:val="0"/>
          <w:bCs/>
        </w:rPr>
        <w:t xml:space="preserve">1829 </w:t>
      </w:r>
      <w:r w:rsidR="00F07017" w:rsidRPr="00EF150E">
        <w:rPr>
          <w:b w:val="0"/>
          <w:bCs/>
        </w:rPr>
        <w:t xml:space="preserve">onto </w:t>
      </w:r>
      <w:r w:rsidR="00F07017" w:rsidRPr="00F2135C">
        <w:rPr>
          <w:b w:val="0"/>
          <w:bCs/>
          <w:color w:val="000000" w:themeColor="text1"/>
        </w:rPr>
        <w:t>Endnote (see* for explanation</w:t>
      </w:r>
      <w:r w:rsidR="00BF1FF4" w:rsidRPr="00F2135C">
        <w:rPr>
          <w:b w:val="0"/>
          <w:bCs/>
          <w:color w:val="000000" w:themeColor="text1"/>
        </w:rPr>
        <w:t xml:space="preserve">- </w:t>
      </w:r>
      <w:r w:rsidR="00E045CC" w:rsidRPr="00F2135C">
        <w:rPr>
          <w:color w:val="000000" w:themeColor="text1"/>
        </w:rPr>
        <w:t xml:space="preserve">880 </w:t>
      </w:r>
      <w:r w:rsidR="00E045CC" w:rsidRPr="00F2135C">
        <w:rPr>
          <w:b w:val="0"/>
          <w:bCs/>
          <w:color w:val="000000" w:themeColor="text1"/>
        </w:rPr>
        <w:t>Duplicates were removed by EBSCHOST when downloading</w:t>
      </w:r>
      <w:r w:rsidR="00F07017" w:rsidRPr="00F2135C">
        <w:rPr>
          <w:b w:val="0"/>
          <w:bCs/>
          <w:color w:val="000000" w:themeColor="text1"/>
        </w:rPr>
        <w:t>)</w:t>
      </w:r>
      <w:r w:rsidR="00BF1FF4" w:rsidRPr="00F2135C">
        <w:rPr>
          <w:b w:val="0"/>
          <w:bCs/>
          <w:color w:val="000000" w:themeColor="text1"/>
        </w:rPr>
        <w:t xml:space="preserve"> </w:t>
      </w:r>
    </w:p>
    <w:p w14:paraId="4B9EC840" w14:textId="460A396F" w:rsidR="00D14026" w:rsidRPr="00D14026" w:rsidRDefault="00974F34" w:rsidP="00572637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bookmarkStart w:id="0" w:name="_Hlk215501559"/>
      <w:bookmarkStart w:id="1" w:name="_Hlk215508668"/>
      <w:r w:rsidRPr="00572637">
        <w:rPr>
          <w:rFonts w:ascii="Times New Roman" w:eastAsia="Times New Roman" w:hAnsi="Times New Roman" w:cs="Times New Roman"/>
          <w:sz w:val="20"/>
          <w:szCs w:val="20"/>
        </w:rPr>
        <w:t xml:space="preserve">Paste the following </w:t>
      </w:r>
      <w:r w:rsidR="00700A36">
        <w:rPr>
          <w:rFonts w:ascii="Times New Roman" w:eastAsia="Times New Roman" w:hAnsi="Times New Roman" w:cs="Times New Roman"/>
          <w:sz w:val="20"/>
          <w:szCs w:val="20"/>
        </w:rPr>
        <w:t xml:space="preserve">whole </w:t>
      </w:r>
      <w:r w:rsidRPr="00572637">
        <w:rPr>
          <w:rFonts w:ascii="Times New Roman" w:eastAsia="Times New Roman" w:hAnsi="Times New Roman" w:cs="Times New Roman"/>
          <w:sz w:val="20"/>
          <w:szCs w:val="20"/>
        </w:rPr>
        <w:t xml:space="preserve">search string into the search query </w:t>
      </w:r>
      <w:r w:rsidR="00572637">
        <w:rPr>
          <w:rFonts w:ascii="Times New Roman" w:eastAsia="Times New Roman" w:hAnsi="Times New Roman" w:cs="Times New Roman"/>
          <w:sz w:val="20"/>
          <w:szCs w:val="20"/>
        </w:rPr>
        <w:t>in three separate rows</w:t>
      </w:r>
      <w:r w:rsidRPr="0057263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BBBB290" w14:textId="23630574" w:rsidR="00D14026" w:rsidRDefault="00D14026" w:rsidP="00974F3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="00974F34" w:rsidRPr="00572637">
        <w:rPr>
          <w:rFonts w:ascii="Times New Roman" w:eastAsia="Times New Roman" w:hAnsi="Times New Roman" w:cs="Times New Roman"/>
          <w:sz w:val="20"/>
          <w:szCs w:val="20"/>
        </w:rPr>
        <w:t xml:space="preserve">elect </w:t>
      </w:r>
      <w:r w:rsidR="005B6BFF" w:rsidRPr="00572637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 xml:space="preserve">Row 1 </w:t>
      </w:r>
      <w:r w:rsidR="00974F34" w:rsidRPr="00572637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Title</w:t>
      </w:r>
      <w:r w:rsidR="005B6BFF" w:rsidRPr="00572637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 xml:space="preserve"> and </w:t>
      </w:r>
      <w:r w:rsidR="00A11B7F" w:rsidRPr="00572637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 xml:space="preserve">Row 2 </w:t>
      </w:r>
      <w:r w:rsidR="00974F34" w:rsidRPr="00572637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Abstract</w:t>
      </w:r>
      <w:r w:rsidR="00A11B7F" w:rsidRPr="00572637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 xml:space="preserve"> and Row 3 Subject terms (Keywords)</w:t>
      </w:r>
    </w:p>
    <w:p w14:paraId="0CF2F5EC" w14:textId="00C56A79" w:rsidR="00D14026" w:rsidRPr="00D14026" w:rsidRDefault="00D14026" w:rsidP="00974F3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D14026">
        <w:rPr>
          <w:rFonts w:ascii="Times New Roman" w:eastAsia="Times New Roman" w:hAnsi="Times New Roman" w:cs="Times New Roman"/>
          <w:sz w:val="20"/>
          <w:szCs w:val="20"/>
        </w:rPr>
        <w:t xml:space="preserve">Choose </w:t>
      </w:r>
      <w:r w:rsidRPr="00D14026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OR</w:t>
      </w:r>
      <w:r w:rsidRPr="00D14026">
        <w:rPr>
          <w:rFonts w:ascii="Times New Roman" w:eastAsia="Times New Roman" w:hAnsi="Times New Roman" w:cs="Times New Roman"/>
          <w:sz w:val="20"/>
          <w:szCs w:val="20"/>
        </w:rPr>
        <w:t xml:space="preserve"> between the rows</w:t>
      </w:r>
      <w:r w:rsidR="00974F34" w:rsidRPr="00D1402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bookmarkEnd w:id="0"/>
    <w:p w14:paraId="3307DF45" w14:textId="40DED971" w:rsidR="00974F34" w:rsidRPr="00D14026" w:rsidRDefault="00D14026" w:rsidP="00974F3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</w:rPr>
        <w:t>S</w:t>
      </w:r>
      <w:r w:rsidR="00974F34" w:rsidRPr="00D14026">
        <w:rPr>
          <w:rFonts w:ascii="Times New Roman" w:hAnsi="Times New Roman" w:cs="Times New Roman"/>
        </w:rPr>
        <w:t xml:space="preserve">elect </w:t>
      </w:r>
      <w:bookmarkEnd w:id="1"/>
      <w:r w:rsidR="00974F34" w:rsidRPr="00D14026">
        <w:rPr>
          <w:rFonts w:ascii="Times New Roman" w:hAnsi="Times New Roman" w:cs="Times New Roman"/>
        </w:rPr>
        <w:t>PsycINFO, CINHAL, PsycARTICLES, ERIC, Teachers Reference Centre, Academic Search Premier, and SocIndex)</w:t>
      </w:r>
    </w:p>
    <w:p w14:paraId="4EBC6DBC" w14:textId="77777777" w:rsidR="00974F34" w:rsidRDefault="00974F34" w:rsidP="00974F34">
      <w:pPr>
        <w:rPr>
          <w:rFonts w:ascii="Times New Roman" w:hAnsi="Times New Roman" w:cs="Times New Roman"/>
        </w:rPr>
      </w:pPr>
    </w:p>
    <w:p w14:paraId="53A65819" w14:textId="77777777" w:rsidR="00974F34" w:rsidRDefault="00974F34" w:rsidP="00974F34">
      <w:pPr>
        <w:rPr>
          <w:rFonts w:ascii="Times New Roman" w:hAnsi="Times New Roman" w:cs="Times New Roman"/>
        </w:rPr>
      </w:pPr>
    </w:p>
    <w:p w14:paraId="31E1F1F9" w14:textId="77777777" w:rsidR="00304E24" w:rsidRDefault="00304E24" w:rsidP="00304E24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t>(</w:t>
      </w:r>
      <w:r w:rsidRPr="006656E9">
        <w:t>“Mental Health” OR “Wellbeing” OR “Emotional Regulation” OR “Resilience” OR “Self-esteem” OR “Coping Skills” OR “Self-regulation” OR “Socio-emotional Characteristics” OR “Socio-emotional Skills”</w:t>
      </w:r>
      <w:r>
        <w:t>) AND (</w:t>
      </w:r>
      <w:r w:rsidRPr="009B20EA">
        <w:t>“Program*” OR “Promotion” OR “Life skills” OR “Socio-emotional Learning” OR “Intervention” OR “Psycho-education”</w:t>
      </w:r>
      <w:r>
        <w:t>) AND (</w:t>
      </w:r>
      <w:r w:rsidRPr="006A1B18">
        <w:t>“Child*” OR “Primary School*” OR “School Child*” OR “Elementary School*”</w:t>
      </w:r>
      <w:r>
        <w:t>) AND (</w:t>
      </w:r>
      <w:r w:rsidRPr="006656E9">
        <w:t>“School-based” OR “School based” OR “School Setting” OR “Curriculum” OR “School”</w:t>
      </w:r>
      <w:r>
        <w:t>) AND (</w:t>
      </w:r>
      <w:r w:rsidRPr="006656E9">
        <w:t>“Universal” OR “Group-based” OR “Group based” OR “Classroom-based” OR “Classroom based” OR “Classroom”</w:t>
      </w:r>
      <w:r>
        <w:t>)</w:t>
      </w:r>
    </w:p>
    <w:p w14:paraId="6A66C5EF" w14:textId="77777777" w:rsidR="00974F34" w:rsidRDefault="00974F34" w:rsidP="00974F34">
      <w:pPr>
        <w:rPr>
          <w:rFonts w:ascii="Times New Roman" w:hAnsi="Times New Roman" w:cs="Times New Roman"/>
        </w:rPr>
      </w:pPr>
    </w:p>
    <w:p w14:paraId="49E4A414" w14:textId="5988D3D1" w:rsidR="00974F34" w:rsidRDefault="00F35564" w:rsidP="00974F34">
      <w:pPr>
        <w:rPr>
          <w:rFonts w:ascii="Times New Roman" w:hAnsi="Times New Roman" w:cs="Times New Roman"/>
        </w:rPr>
      </w:pPr>
      <w:r w:rsidRPr="00EF150E">
        <w:rPr>
          <w:rFonts w:ascii="Times New Roman" w:hAnsi="Times New Roman" w:cs="Times New Roman"/>
          <w:color w:val="EE0000"/>
        </w:rPr>
        <w:t>*</w:t>
      </w:r>
      <w:r w:rsidRPr="00EF150E">
        <w:rPr>
          <w:rStyle w:val="citation-19"/>
          <w:b/>
          <w:bCs/>
          <w:color w:val="EE0000"/>
        </w:rPr>
        <w:t>Missing Records:</w:t>
      </w:r>
      <w:r w:rsidRPr="00EF150E">
        <w:rPr>
          <w:rStyle w:val="citation-19"/>
          <w:color w:val="EE0000"/>
        </w:rPr>
        <w:t xml:space="preserve"> </w:t>
      </w:r>
      <w:r>
        <w:rPr>
          <w:rStyle w:val="citation-19"/>
        </w:rPr>
        <w:t xml:space="preserve">If you notice some results are missing, it's often because EBSCOhost </w:t>
      </w:r>
      <w:r>
        <w:rPr>
          <w:rStyle w:val="citation-19"/>
          <w:b/>
          <w:bCs/>
        </w:rPr>
        <w:t xml:space="preserve">removes exact </w:t>
      </w:r>
      <w:r w:rsidRPr="00F250C4">
        <w:rPr>
          <w:rStyle w:val="citation-19"/>
          <w:b/>
          <w:bCs/>
          <w:color w:val="EE0000"/>
        </w:rPr>
        <w:t>duplicates</w:t>
      </w:r>
      <w:r>
        <w:rPr>
          <w:rStyle w:val="citation-19"/>
        </w:rPr>
        <w:t xml:space="preserve"> from the </w:t>
      </w:r>
      <w:proofErr w:type="gramStart"/>
      <w:r>
        <w:rPr>
          <w:rStyle w:val="citation-19"/>
        </w:rPr>
        <w:t>final results</w:t>
      </w:r>
      <w:proofErr w:type="gramEnd"/>
      <w:r>
        <w:rPr>
          <w:rStyle w:val="citation-19"/>
        </w:rPr>
        <w:t xml:space="preserve"> list before export, especially in the large batch export.</w:t>
      </w:r>
      <w:r>
        <w:t xml:space="preserve"> The final count in the exported file may be lower than your initial search result count.</w:t>
      </w:r>
    </w:p>
    <w:p w14:paraId="1EBF12B8" w14:textId="06903C4A" w:rsidR="007E1D8F" w:rsidRDefault="00974F34" w:rsidP="00F54594">
      <w:pPr>
        <w:pStyle w:val="Heading2"/>
        <w:tabs>
          <w:tab w:val="left" w:pos="3855"/>
        </w:tabs>
        <w:rPr>
          <w:b w:val="0"/>
          <w:bCs/>
        </w:rPr>
      </w:pPr>
      <w:r w:rsidRPr="00A1220F">
        <w:rPr>
          <w:color w:val="000000" w:themeColor="text1"/>
        </w:rPr>
        <w:lastRenderedPageBreak/>
        <w:t>SCOPUS (EMBASE)</w:t>
      </w:r>
      <w:r w:rsidR="003A25F0" w:rsidRPr="00A1220F">
        <w:rPr>
          <w:color w:val="000000" w:themeColor="text1"/>
        </w:rPr>
        <w:t>:</w:t>
      </w:r>
      <w:r w:rsidRPr="00A1220F">
        <w:rPr>
          <w:color w:val="000000" w:themeColor="text1"/>
        </w:rPr>
        <w:t xml:space="preserve"> </w:t>
      </w:r>
      <w:r w:rsidR="003A25F0" w:rsidRPr="003A25F0">
        <w:rPr>
          <w:b w:val="0"/>
          <w:bCs/>
        </w:rPr>
        <w:t>2,04</w:t>
      </w:r>
      <w:r w:rsidR="00F54594">
        <w:rPr>
          <w:b w:val="0"/>
          <w:bCs/>
        </w:rPr>
        <w:t>8</w:t>
      </w:r>
      <w:r w:rsidR="003A25F0" w:rsidRPr="003A25F0">
        <w:rPr>
          <w:b w:val="0"/>
          <w:bCs/>
        </w:rPr>
        <w:t xml:space="preserve"> documents found</w:t>
      </w:r>
      <w:r w:rsidR="0091460C">
        <w:rPr>
          <w:b w:val="0"/>
          <w:bCs/>
        </w:rPr>
        <w:t xml:space="preserve"> </w:t>
      </w:r>
      <w:r w:rsidR="00094B34">
        <w:rPr>
          <w:b w:val="0"/>
          <w:bCs/>
        </w:rPr>
        <w:t>(CL-H &amp; CR)</w:t>
      </w:r>
    </w:p>
    <w:p w14:paraId="6711E291" w14:textId="39F04E4F" w:rsidR="00D80992" w:rsidRDefault="00D80992" w:rsidP="00D80992">
      <w:hyperlink r:id="rId9" w:history="1">
        <w:r w:rsidRPr="007D5C07">
          <w:rPr>
            <w:rStyle w:val="Hyperlink"/>
          </w:rPr>
          <w:t>http://ezproxy.uct.ac.za/login?url=http://www.scopus.com</w:t>
        </w:r>
      </w:hyperlink>
    </w:p>
    <w:p w14:paraId="5B30C570" w14:textId="77777777" w:rsidR="00FF7B85" w:rsidRDefault="00FF7B85" w:rsidP="00D80992"/>
    <w:p w14:paraId="4839E518" w14:textId="5E02150B" w:rsidR="00FF7B85" w:rsidRDefault="00FF7B85" w:rsidP="00D80992">
      <w:hyperlink r:id="rId10" w:history="1">
        <w:r w:rsidRPr="009708BC">
          <w:rPr>
            <w:rStyle w:val="Hyperlink"/>
          </w:rPr>
          <w:t>https://www-scopus-com.ezproxy.uct.ac.za/pages/user/exports</w:t>
        </w:r>
      </w:hyperlink>
      <w:r>
        <w:t xml:space="preserve"> (Specific for exports)</w:t>
      </w:r>
    </w:p>
    <w:p w14:paraId="70DDE54F" w14:textId="77777777" w:rsidR="00FF7B85" w:rsidRDefault="00FF7B85" w:rsidP="00D80992"/>
    <w:p w14:paraId="41151CA5" w14:textId="77777777" w:rsidR="00885D5A" w:rsidRDefault="00885D5A" w:rsidP="00974F34">
      <w:pPr>
        <w:rPr>
          <w:rFonts w:ascii="Times New Roman" w:hAnsi="Times New Roman" w:cs="Times New Roman"/>
        </w:rPr>
      </w:pPr>
    </w:p>
    <w:p w14:paraId="0C6DDBDD" w14:textId="77777777" w:rsidR="002917C3" w:rsidRPr="002917C3" w:rsidRDefault="002917C3" w:rsidP="002917C3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2917C3">
        <w:rPr>
          <w:rFonts w:ascii="Times New Roman" w:eastAsia="Times New Roman" w:hAnsi="Times New Roman" w:cs="Times New Roman"/>
          <w:sz w:val="20"/>
          <w:szCs w:val="20"/>
        </w:rPr>
        <w:t>Using the advanced search option, Paste EACH search string TERM (e.g. Mental Health) separately into a search row and select Title/Abstract/Keywords</w:t>
      </w:r>
    </w:p>
    <w:p w14:paraId="4D862A43" w14:textId="4FE630FF" w:rsidR="00885D5A" w:rsidRPr="00DA1512" w:rsidRDefault="00885D5A" w:rsidP="00B16791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E9778E">
        <w:rPr>
          <w:rFonts w:ascii="Times New Roman" w:eastAsia="Times New Roman" w:hAnsi="Times New Roman" w:cs="Times New Roman"/>
          <w:sz w:val="20"/>
          <w:szCs w:val="20"/>
        </w:rPr>
        <w:t xml:space="preserve">Select </w:t>
      </w:r>
      <w:r w:rsidR="00E9778E" w:rsidRPr="00B16791">
        <w:rPr>
          <w:rFonts w:ascii="Times New Roman" w:eastAsia="Times New Roman" w:hAnsi="Times New Roman" w:cs="Times New Roman"/>
          <w:b/>
          <w:bCs/>
          <w:sz w:val="20"/>
          <w:szCs w:val="20"/>
        </w:rPr>
        <w:t>Title/Abstract</w:t>
      </w:r>
      <w:r w:rsidR="00B16791" w:rsidRPr="00B16791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/</w:t>
      </w:r>
      <w:r w:rsidRPr="00B16791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Keywords</w:t>
      </w:r>
      <w:r w:rsidR="00402D1A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 xml:space="preserve"> for each row</w:t>
      </w:r>
    </w:p>
    <w:p w14:paraId="335FBDFC" w14:textId="6EEA80CB" w:rsidR="00DA1512" w:rsidRPr="00DA1512" w:rsidRDefault="00DA1512" w:rsidP="00DA1512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sz w:val="20"/>
          <w:szCs w:val="20"/>
        </w:rPr>
      </w:pPr>
      <w:r w:rsidRPr="00DA1512">
        <w:rPr>
          <w:rFonts w:ascii="Times New Roman" w:eastAsia="Times New Roman" w:hAnsi="Times New Roman" w:cs="Times New Roman"/>
          <w:sz w:val="20"/>
          <w:szCs w:val="20"/>
        </w:rPr>
        <w:t xml:space="preserve">Choose </w:t>
      </w:r>
      <w:r w:rsidRPr="00DA1512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AND</w:t>
      </w:r>
      <w:r w:rsidRPr="00DA1512">
        <w:rPr>
          <w:rFonts w:ascii="Times New Roman" w:eastAsia="Times New Roman" w:hAnsi="Times New Roman" w:cs="Times New Roman"/>
          <w:sz w:val="20"/>
          <w:szCs w:val="20"/>
        </w:rPr>
        <w:t xml:space="preserve"> between the rows </w:t>
      </w:r>
    </w:p>
    <w:p w14:paraId="1EFC0C2B" w14:textId="77777777" w:rsidR="00885D5A" w:rsidRDefault="00885D5A" w:rsidP="00974F34">
      <w:pPr>
        <w:rPr>
          <w:rFonts w:ascii="Times New Roman" w:hAnsi="Times New Roman" w:cs="Times New Roman"/>
          <w:b/>
          <w:bCs/>
          <w:color w:val="EE0000"/>
        </w:rPr>
      </w:pPr>
    </w:p>
    <w:p w14:paraId="131DEF89" w14:textId="77777777" w:rsidR="005D0D0D" w:rsidRDefault="005D0D0D" w:rsidP="005D0D0D">
      <w:r>
        <w:t>(</w:t>
      </w:r>
      <w:r w:rsidRPr="006656E9">
        <w:t>“Mental Health” OR “Wellbeing” OR “Emotional Regulation” OR “Resilience” OR “Self-esteem” OR “Coping Skills” OR “Self-regulation” OR “Socio-emotional Characteristics” OR “Socio-emotional Skills”</w:t>
      </w:r>
      <w:r>
        <w:t>) AND (</w:t>
      </w:r>
      <w:r w:rsidRPr="009B20EA">
        <w:t>“Program*” OR “Promotion” OR “Life skills” OR “Socio-emotional Learning” OR “Intervention” OR “Psycho-education”</w:t>
      </w:r>
      <w:r>
        <w:t>) AND (</w:t>
      </w:r>
      <w:r w:rsidRPr="006A1B18">
        <w:t>“Child*” OR “Primary School*” OR “School Child*” OR “Elementary School*”</w:t>
      </w:r>
      <w:r>
        <w:t>) AND (</w:t>
      </w:r>
      <w:r w:rsidRPr="006656E9">
        <w:t>“School-based” OR “School based” OR “School Setting” OR “Curriculum” OR “School”</w:t>
      </w:r>
      <w:r>
        <w:t>) AND (</w:t>
      </w:r>
      <w:r w:rsidRPr="006656E9">
        <w:t>“Universal” OR “Group-based” OR “Group based” OR “Classroom-based” OR “Classroom based” OR “Classroom”</w:t>
      </w:r>
      <w:r>
        <w:t>)</w:t>
      </w:r>
    </w:p>
    <w:p w14:paraId="684FCA53" w14:textId="77777777" w:rsidR="0091460C" w:rsidRDefault="0091460C" w:rsidP="005D0D0D"/>
    <w:p w14:paraId="3D9AC42E" w14:textId="77777777" w:rsidR="000609EC" w:rsidRDefault="0091460C" w:rsidP="0091460C">
      <w:pPr>
        <w:pStyle w:val="Heading2"/>
        <w:tabs>
          <w:tab w:val="left" w:pos="3855"/>
        </w:tabs>
        <w:rPr>
          <w:b w:val="0"/>
          <w:bCs/>
        </w:rPr>
      </w:pPr>
      <w:r>
        <w:rPr>
          <w:b w:val="0"/>
          <w:bCs/>
        </w:rPr>
        <w:t xml:space="preserve">Grey Literature from Scopus- </w:t>
      </w:r>
    </w:p>
    <w:p w14:paraId="68FA9ED9" w14:textId="6CBE0A8D" w:rsidR="0091460C" w:rsidRDefault="0091460C" w:rsidP="0091460C">
      <w:pPr>
        <w:pStyle w:val="Heading2"/>
        <w:tabs>
          <w:tab w:val="left" w:pos="3855"/>
        </w:tabs>
        <w:rPr>
          <w:b w:val="0"/>
          <w:bCs/>
        </w:rPr>
      </w:pPr>
      <w:r>
        <w:rPr>
          <w:b w:val="0"/>
          <w:bCs/>
        </w:rPr>
        <w:t>16</w:t>
      </w:r>
      <w:r w:rsidRPr="002F3613">
        <w:rPr>
          <w:b w:val="0"/>
          <w:bCs/>
        </w:rPr>
        <w:t xml:space="preserve"> secondary documents </w:t>
      </w:r>
      <w:r>
        <w:rPr>
          <w:b w:val="0"/>
          <w:bCs/>
        </w:rPr>
        <w:t>added (CL-H &amp; CR)</w:t>
      </w:r>
    </w:p>
    <w:p w14:paraId="4E92260E" w14:textId="10678878" w:rsidR="0091460C" w:rsidRPr="00F2135C" w:rsidRDefault="0091460C" w:rsidP="0091460C">
      <w:pPr>
        <w:rPr>
          <w:color w:val="000000" w:themeColor="text1"/>
        </w:rPr>
      </w:pPr>
      <w:r w:rsidRPr="00F2135C">
        <w:rPr>
          <w:color w:val="000000" w:themeColor="text1"/>
        </w:rPr>
        <w:t xml:space="preserve">Manual addition - 23 Secondary documents were found and reviewed and (1 by Dray was included twice because there was a review protocol of the included study) Studies EXCLUDED; on End note: </w:t>
      </w:r>
      <w:r w:rsidR="00556711" w:rsidRPr="00F2135C">
        <w:rPr>
          <w:color w:val="000000" w:themeColor="text1"/>
        </w:rPr>
        <w:t>1</w:t>
      </w:r>
      <w:r w:rsidRPr="00F2135C">
        <w:rPr>
          <w:color w:val="000000" w:themeColor="text1"/>
        </w:rPr>
        <w:t xml:space="preserve"> was a </w:t>
      </w:r>
      <w:r w:rsidRPr="00F2135C">
        <w:rPr>
          <w:b/>
          <w:bCs/>
          <w:color w:val="000000" w:themeColor="text1"/>
        </w:rPr>
        <w:t>duplicate</w:t>
      </w:r>
      <w:r w:rsidRPr="00F2135C">
        <w:rPr>
          <w:color w:val="000000" w:themeColor="text1"/>
        </w:rPr>
        <w:t xml:space="preserve"> –(Fenwick) and (Briones) had 1 record for dissertation and another </w:t>
      </w:r>
      <w:r w:rsidR="00B85153" w:rsidRPr="00F2135C">
        <w:rPr>
          <w:color w:val="000000" w:themeColor="text1"/>
        </w:rPr>
        <w:t xml:space="preserve">1 </w:t>
      </w:r>
      <w:r w:rsidRPr="00F2135C">
        <w:rPr>
          <w:color w:val="000000" w:themeColor="text1"/>
        </w:rPr>
        <w:t xml:space="preserve">for abstract only so only </w:t>
      </w:r>
      <w:r w:rsidR="00556711" w:rsidRPr="00F2135C">
        <w:rPr>
          <w:color w:val="000000" w:themeColor="text1"/>
        </w:rPr>
        <w:t>the dissertation</w:t>
      </w:r>
      <w:r w:rsidRPr="00F2135C">
        <w:rPr>
          <w:color w:val="000000" w:themeColor="text1"/>
        </w:rPr>
        <w:t xml:space="preserve"> was added to Endnote, </w:t>
      </w:r>
      <w:r w:rsidR="00556711" w:rsidRPr="00F2135C">
        <w:rPr>
          <w:color w:val="000000" w:themeColor="text1"/>
        </w:rPr>
        <w:t>N</w:t>
      </w:r>
      <w:r w:rsidRPr="00F2135C">
        <w:rPr>
          <w:color w:val="000000" w:themeColor="text1"/>
        </w:rPr>
        <w:t>ext 3 were a duplicate of abstract reviews which led to the original review that was included on their part</w:t>
      </w:r>
      <w:r w:rsidR="008264AF" w:rsidRPr="00F2135C">
        <w:rPr>
          <w:color w:val="000000" w:themeColor="text1"/>
        </w:rPr>
        <w:t xml:space="preserve"> </w:t>
      </w:r>
      <w:r w:rsidRPr="00F2135C">
        <w:rPr>
          <w:color w:val="000000" w:themeColor="text1"/>
        </w:rPr>
        <w:t xml:space="preserve">(Adi), with manual Search: 2 excluded because it was already added by Scopus under primary docs (Schmitt, Strengthening….)  </w:t>
      </w:r>
      <w:r w:rsidR="00F31E64" w:rsidRPr="00F2135C">
        <w:rPr>
          <w:color w:val="000000" w:themeColor="text1"/>
        </w:rPr>
        <w:t>EXCLUDED</w:t>
      </w:r>
      <w:r w:rsidR="008264AF" w:rsidRPr="00F2135C">
        <w:rPr>
          <w:color w:val="000000" w:themeColor="text1"/>
        </w:rPr>
        <w:t xml:space="preserve"> SONG (2008)</w:t>
      </w:r>
      <w:r w:rsidR="00F31E64" w:rsidRPr="00F2135C">
        <w:rPr>
          <w:color w:val="000000" w:themeColor="text1"/>
        </w:rPr>
        <w:t xml:space="preserve"> because it was an AI generated citation</w:t>
      </w:r>
    </w:p>
    <w:p w14:paraId="52266CC9" w14:textId="77777777" w:rsidR="00094B34" w:rsidRPr="008264AF" w:rsidRDefault="00094B34" w:rsidP="00B96549">
      <w:pPr>
        <w:rPr>
          <w:rFonts w:ascii="Times New Roman" w:eastAsia="Times New Roman" w:hAnsi="Times New Roman" w:cs="Times New Roman"/>
          <w:i/>
          <w:color w:val="EE0000"/>
          <w:sz w:val="20"/>
          <w:szCs w:val="20"/>
        </w:rPr>
      </w:pPr>
    </w:p>
    <w:p w14:paraId="2640B8E6" w14:textId="0E5CF235" w:rsidR="00094B34" w:rsidRDefault="002C0467" w:rsidP="001F1CE0">
      <w:pPr>
        <w:pStyle w:val="Heading2"/>
        <w:tabs>
          <w:tab w:val="left" w:pos="3855"/>
        </w:tabs>
        <w:rPr>
          <w:b w:val="0"/>
          <w:bCs/>
        </w:rPr>
      </w:pPr>
      <w:r>
        <w:rPr>
          <w:b w:val="0"/>
          <w:bCs/>
        </w:rPr>
        <w:t>32</w:t>
      </w:r>
      <w:r w:rsidR="00964795">
        <w:rPr>
          <w:b w:val="0"/>
          <w:bCs/>
        </w:rPr>
        <w:t xml:space="preserve"> </w:t>
      </w:r>
      <w:r w:rsidR="00094B34" w:rsidRPr="00A76A85">
        <w:rPr>
          <w:b w:val="0"/>
          <w:bCs/>
        </w:rPr>
        <w:t>preprints found</w:t>
      </w:r>
      <w:r w:rsidR="00094B34">
        <w:rPr>
          <w:b w:val="0"/>
          <w:bCs/>
        </w:rPr>
        <w:t xml:space="preserve"> (CL-H &amp; CR)</w:t>
      </w:r>
    </w:p>
    <w:p w14:paraId="19A1BD60" w14:textId="51F88CD1" w:rsidR="00094B34" w:rsidRPr="00F2135C" w:rsidRDefault="00EB0EB3" w:rsidP="00C53826">
      <w:pPr>
        <w:rPr>
          <w:color w:val="000000" w:themeColor="text1"/>
        </w:rPr>
      </w:pPr>
      <w:r>
        <w:t xml:space="preserve"> </w:t>
      </w:r>
      <w:r w:rsidR="002C0467" w:rsidRPr="00A76A85">
        <w:rPr>
          <w:bCs/>
        </w:rPr>
        <w:t xml:space="preserve">56 </w:t>
      </w:r>
      <w:r w:rsidR="002C0467">
        <w:rPr>
          <w:bCs/>
        </w:rPr>
        <w:t xml:space="preserve">were reported on Scopus but after manual search </w:t>
      </w:r>
      <w:r w:rsidR="003B7E3E">
        <w:rPr>
          <w:bCs/>
        </w:rPr>
        <w:t>these were left out</w:t>
      </w:r>
      <w:r w:rsidR="002C0467">
        <w:rPr>
          <w:bCs/>
        </w:rPr>
        <w:t xml:space="preserve">: </w:t>
      </w:r>
      <w:r w:rsidR="005012B1">
        <w:t>1 pre-print was excluded because it was removed off the internet</w:t>
      </w:r>
      <w:r w:rsidR="00E7350D">
        <w:t xml:space="preserve">- </w:t>
      </w:r>
      <w:r w:rsidR="00C53826">
        <w:t xml:space="preserve">(Gómez Mejía, </w:t>
      </w:r>
      <w:proofErr w:type="gramStart"/>
      <w:r w:rsidR="00C53826">
        <w:t>L.F. ,</w:t>
      </w:r>
      <w:proofErr w:type="gramEnd"/>
      <w:r w:rsidR="00C53826">
        <w:t xml:space="preserve"> Relph, N.S. &amp; Owen, M</w:t>
      </w:r>
      <w:r w:rsidR="00A85DE3">
        <w:t>-</w:t>
      </w:r>
      <w:r w:rsidR="00C53826">
        <w:t>2025 -SSRN)</w:t>
      </w:r>
      <w:r w:rsidR="00242B27">
        <w:t xml:space="preserve">. I excluded </w:t>
      </w:r>
      <w:r w:rsidR="00355B51">
        <w:t xml:space="preserve">feeding programmes </w:t>
      </w:r>
      <w:r w:rsidR="0068024F">
        <w:t xml:space="preserve">or school meals </w:t>
      </w:r>
      <w:r w:rsidR="00355B51">
        <w:t xml:space="preserve">and parenting </w:t>
      </w:r>
      <w:r w:rsidR="001969D8">
        <w:t xml:space="preserve">issues </w:t>
      </w:r>
      <w:r w:rsidR="00355B51">
        <w:t>and teach</w:t>
      </w:r>
      <w:r w:rsidR="005D5D53">
        <w:t>er</w:t>
      </w:r>
      <w:r w:rsidR="00355B51">
        <w:t xml:space="preserve"> </w:t>
      </w:r>
      <w:r w:rsidR="000B0684">
        <w:t>mental health</w:t>
      </w:r>
      <w:r w:rsidR="00632900">
        <w:t>/</w:t>
      </w:r>
      <w:r w:rsidR="0052544C">
        <w:t>mental health literacy</w:t>
      </w:r>
      <w:r w:rsidR="000B0684">
        <w:t>/</w:t>
      </w:r>
      <w:r w:rsidR="00355B51">
        <w:t>programmes</w:t>
      </w:r>
      <w:r w:rsidR="005D5D53">
        <w:t xml:space="preserve">/perspectives </w:t>
      </w:r>
      <w:r w:rsidR="00345BEF">
        <w:t>and postpartum studies</w:t>
      </w:r>
      <w:r w:rsidR="00D9074F">
        <w:t xml:space="preserve">, </w:t>
      </w:r>
      <w:r w:rsidR="00B13496">
        <w:t xml:space="preserve">and </w:t>
      </w:r>
      <w:r w:rsidR="00D9074F">
        <w:t>child h</w:t>
      </w:r>
      <w:r w:rsidR="00B13496">
        <w:t>ygiene</w:t>
      </w:r>
      <w:r w:rsidR="00345BEF">
        <w:t xml:space="preserve"> </w:t>
      </w:r>
      <w:r w:rsidR="007E3FBC">
        <w:t>and surveys, COVID specific research</w:t>
      </w:r>
      <w:r w:rsidR="007F3880">
        <w:t xml:space="preserve"> not related to</w:t>
      </w:r>
      <w:r w:rsidR="0021580A">
        <w:t xml:space="preserve"> interventions, PTSD/Trauma</w:t>
      </w:r>
      <w:r w:rsidR="005A0FB4">
        <w:t>, impact of poverty stu</w:t>
      </w:r>
      <w:r w:rsidR="00306746">
        <w:t>dies,</w:t>
      </w:r>
      <w:r w:rsidR="0021580A">
        <w:t xml:space="preserve"> </w:t>
      </w:r>
      <w:r w:rsidR="00F91DBB">
        <w:t>child protection</w:t>
      </w:r>
      <w:r w:rsidR="00F42A36">
        <w:t>, GBV</w:t>
      </w:r>
      <w:r w:rsidR="00C9761C">
        <w:t>, non-school based/centre-based</w:t>
      </w:r>
      <w:r w:rsidR="00F91DBB">
        <w:t xml:space="preserve"> </w:t>
      </w:r>
      <w:r w:rsidR="0021580A">
        <w:t>research</w:t>
      </w:r>
      <w:r w:rsidR="007E3FBC">
        <w:t xml:space="preserve"> </w:t>
      </w:r>
      <w:r w:rsidR="00355B51">
        <w:t xml:space="preserve">before </w:t>
      </w:r>
      <w:r w:rsidR="007912BB">
        <w:t>loading onto endnote</w:t>
      </w:r>
      <w:r w:rsidR="007912BB" w:rsidRPr="00F2135C">
        <w:rPr>
          <w:color w:val="000000" w:themeColor="text1"/>
        </w:rPr>
        <w:t>.</w:t>
      </w:r>
      <w:r w:rsidR="005134F7" w:rsidRPr="00F2135C">
        <w:rPr>
          <w:color w:val="000000" w:themeColor="text1"/>
        </w:rPr>
        <w:t xml:space="preserve"> One record was</w:t>
      </w:r>
      <w:r w:rsidR="00892DA7" w:rsidRPr="00F2135C">
        <w:rPr>
          <w:color w:val="000000" w:themeColor="text1"/>
        </w:rPr>
        <w:t xml:space="preserve"> a</w:t>
      </w:r>
      <w:r w:rsidR="005134F7" w:rsidRPr="00F2135C">
        <w:rPr>
          <w:color w:val="000000" w:themeColor="text1"/>
        </w:rPr>
        <w:t xml:space="preserve"> duplicate</w:t>
      </w:r>
      <w:r w:rsidR="00892DA7" w:rsidRPr="00F2135C">
        <w:rPr>
          <w:color w:val="000000" w:themeColor="text1"/>
        </w:rPr>
        <w:t xml:space="preserve"> </w:t>
      </w:r>
      <w:r w:rsidR="0046182F" w:rsidRPr="00F2135C">
        <w:rPr>
          <w:color w:val="000000" w:themeColor="text1"/>
        </w:rPr>
        <w:t>with 4 records showing.</w:t>
      </w:r>
    </w:p>
    <w:p w14:paraId="0EFE06D9" w14:textId="1EAC0946" w:rsidR="00B96549" w:rsidRDefault="0034467B" w:rsidP="001F1CE0">
      <w:pPr>
        <w:pStyle w:val="Heading2"/>
        <w:tabs>
          <w:tab w:val="left" w:pos="3855"/>
        </w:tabs>
        <w:rPr>
          <w:b w:val="0"/>
          <w:bCs/>
        </w:rPr>
      </w:pPr>
      <w:r>
        <w:lastRenderedPageBreak/>
        <w:t>CENT</w:t>
      </w:r>
      <w:r w:rsidR="009B20EA">
        <w:t>R</w:t>
      </w:r>
      <w:r>
        <w:t>AL</w:t>
      </w:r>
      <w:r w:rsidR="00861017">
        <w:t xml:space="preserve"> </w:t>
      </w:r>
      <w:r w:rsidR="00861017" w:rsidRPr="00861017">
        <w:rPr>
          <w:b w:val="0"/>
          <w:bCs/>
        </w:rPr>
        <w:t>12 Reviews results</w:t>
      </w:r>
      <w:r w:rsidR="00861017">
        <w:rPr>
          <w:b w:val="0"/>
          <w:bCs/>
        </w:rPr>
        <w:t xml:space="preserve"> and </w:t>
      </w:r>
      <w:r w:rsidR="00402D1A">
        <w:rPr>
          <w:b w:val="0"/>
          <w:bCs/>
        </w:rPr>
        <w:t>832 Trials</w:t>
      </w:r>
      <w:r w:rsidR="002210FE">
        <w:rPr>
          <w:b w:val="0"/>
          <w:bCs/>
        </w:rPr>
        <w:t xml:space="preserve"> = 8</w:t>
      </w:r>
      <w:r w:rsidR="00B1237B">
        <w:rPr>
          <w:b w:val="0"/>
          <w:bCs/>
        </w:rPr>
        <w:t>44</w:t>
      </w:r>
      <w:r w:rsidR="00F54594">
        <w:rPr>
          <w:b w:val="0"/>
          <w:bCs/>
        </w:rPr>
        <w:t xml:space="preserve"> </w:t>
      </w:r>
      <w:r w:rsidR="001F1CE0">
        <w:rPr>
          <w:b w:val="0"/>
          <w:bCs/>
        </w:rPr>
        <w:t>(CL-H &amp; CR)</w:t>
      </w:r>
    </w:p>
    <w:p w14:paraId="0178898D" w14:textId="2442F54E" w:rsidR="0065554B" w:rsidRDefault="0065554B" w:rsidP="0065554B">
      <w:hyperlink r:id="rId11" w:history="1">
        <w:r w:rsidRPr="007D5C07">
          <w:rPr>
            <w:rStyle w:val="Hyperlink"/>
          </w:rPr>
          <w:t>https://www.cochranelibrary.com/search</w:t>
        </w:r>
      </w:hyperlink>
    </w:p>
    <w:p w14:paraId="360BAE8D" w14:textId="0B2C6180" w:rsidR="0065554B" w:rsidRPr="0065554B" w:rsidRDefault="0065554B" w:rsidP="000105AF">
      <w:pPr>
        <w:pStyle w:val="ListParagraph"/>
        <w:numPr>
          <w:ilvl w:val="0"/>
          <w:numId w:val="10"/>
        </w:numPr>
      </w:pPr>
    </w:p>
    <w:p w14:paraId="71D03C26" w14:textId="44D4AD6C" w:rsidR="00A87A4B" w:rsidRPr="00861017" w:rsidRDefault="00A87A4B" w:rsidP="00861017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861017">
        <w:rPr>
          <w:rFonts w:ascii="Times New Roman" w:eastAsia="Times New Roman" w:hAnsi="Times New Roman" w:cs="Times New Roman"/>
          <w:sz w:val="20"/>
          <w:szCs w:val="20"/>
        </w:rPr>
        <w:t xml:space="preserve">Paste the following search string into the </w:t>
      </w:r>
      <w:r w:rsidR="00861017" w:rsidRPr="00861017">
        <w:rPr>
          <w:rFonts w:ascii="Times New Roman" w:eastAsia="Times New Roman" w:hAnsi="Times New Roman" w:cs="Times New Roman"/>
          <w:sz w:val="20"/>
          <w:szCs w:val="20"/>
        </w:rPr>
        <w:t xml:space="preserve">1 </w:t>
      </w:r>
      <w:r w:rsidRPr="00861017">
        <w:rPr>
          <w:rFonts w:ascii="Times New Roman" w:eastAsia="Times New Roman" w:hAnsi="Times New Roman" w:cs="Times New Roman"/>
          <w:sz w:val="20"/>
          <w:szCs w:val="20"/>
        </w:rPr>
        <w:t xml:space="preserve">search row and select </w:t>
      </w:r>
      <w:r w:rsidRPr="00861017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Title/Abstract</w:t>
      </w:r>
      <w:r w:rsidR="00520A11" w:rsidRPr="00861017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/Keywords</w:t>
      </w:r>
    </w:p>
    <w:p w14:paraId="0EF3AFED" w14:textId="58896FE5" w:rsidR="00861017" w:rsidRDefault="00861017" w:rsidP="00A87A4B">
      <w:p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Or</w:t>
      </w:r>
    </w:p>
    <w:p w14:paraId="490E97D3" w14:textId="05BD9CE6" w:rsidR="00861017" w:rsidRDefault="00861017" w:rsidP="00861017">
      <w:pPr>
        <w:pStyle w:val="ListParagraph"/>
        <w:numPr>
          <w:ilvl w:val="0"/>
          <w:numId w:val="7"/>
        </w:num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Using the advanced search option, </w:t>
      </w:r>
      <w:r w:rsidRPr="00861017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Paste 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>EACH</w:t>
      </w:r>
      <w:r w:rsidRPr="00861017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search string </w:t>
      </w:r>
      <w:r w:rsidR="005C78AA">
        <w:rPr>
          <w:rFonts w:ascii="Times New Roman" w:eastAsia="Times New Roman" w:hAnsi="Times New Roman" w:cs="Times New Roman"/>
          <w:sz w:val="20"/>
          <w:szCs w:val="20"/>
          <w:u w:val="single"/>
        </w:rPr>
        <w:t>TERM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  <w:r w:rsidR="007D613A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(e.g. Mental Health) </w:t>
      </w:r>
      <w:r w:rsidR="00E32A46">
        <w:rPr>
          <w:rFonts w:ascii="Times New Roman" w:eastAsia="Times New Roman" w:hAnsi="Times New Roman" w:cs="Times New Roman"/>
          <w:sz w:val="20"/>
          <w:szCs w:val="20"/>
          <w:u w:val="single"/>
        </w:rPr>
        <w:t>separately into</w:t>
      </w:r>
      <w:r w:rsidRPr="00861017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>a</w:t>
      </w:r>
      <w:r w:rsidRPr="00861017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search row and</w:t>
      </w:r>
      <w:r w:rsidRPr="00861017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 xml:space="preserve"> </w:t>
      </w:r>
      <w:r w:rsidRPr="00861017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select </w:t>
      </w:r>
      <w:r w:rsidRPr="00861017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Title/Abstract/Keywords</w:t>
      </w:r>
    </w:p>
    <w:p w14:paraId="36F7FC40" w14:textId="77777777" w:rsidR="00C63F0A" w:rsidRDefault="00C63F0A" w:rsidP="00C63F0A">
      <w:pPr>
        <w:ind w:left="360"/>
        <w:rPr>
          <w:rFonts w:ascii="Times New Roman" w:eastAsia="Times New Roman" w:hAnsi="Times New Roman" w:cs="Times New Roman"/>
          <w:sz w:val="20"/>
          <w:szCs w:val="20"/>
        </w:rPr>
      </w:pPr>
    </w:p>
    <w:p w14:paraId="3011FA02" w14:textId="16052F70" w:rsidR="00C63F0A" w:rsidRPr="000105AF" w:rsidRDefault="00C63F0A" w:rsidP="000105AF">
      <w:pPr>
        <w:pStyle w:val="ListParagraph"/>
        <w:numPr>
          <w:ilvl w:val="0"/>
          <w:numId w:val="10"/>
        </w:numPr>
        <w:rPr>
          <w:rFonts w:ascii="Times New Roman" w:eastAsia="Times New Roman" w:hAnsi="Times New Roman" w:cs="Times New Roman"/>
          <w:sz w:val="20"/>
          <w:szCs w:val="20"/>
        </w:rPr>
      </w:pPr>
      <w:bookmarkStart w:id="2" w:name="_Hlk215511195"/>
      <w:r w:rsidRPr="000105AF">
        <w:rPr>
          <w:rFonts w:ascii="Times New Roman" w:eastAsia="Times New Roman" w:hAnsi="Times New Roman" w:cs="Times New Roman"/>
          <w:sz w:val="20"/>
          <w:szCs w:val="20"/>
        </w:rPr>
        <w:t xml:space="preserve">Choose </w:t>
      </w:r>
      <w:r w:rsidR="005C78AA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AND</w:t>
      </w:r>
      <w:r w:rsidRPr="000105AF">
        <w:rPr>
          <w:rFonts w:ascii="Times New Roman" w:eastAsia="Times New Roman" w:hAnsi="Times New Roman" w:cs="Times New Roman"/>
          <w:sz w:val="20"/>
          <w:szCs w:val="20"/>
        </w:rPr>
        <w:t xml:space="preserve"> between the rows </w:t>
      </w:r>
    </w:p>
    <w:bookmarkEnd w:id="2"/>
    <w:p w14:paraId="5BB0C847" w14:textId="77777777" w:rsidR="00C63F0A" w:rsidRPr="00C63F0A" w:rsidRDefault="00C63F0A" w:rsidP="00C63F0A">
      <w:p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</w:p>
    <w:p w14:paraId="5D9D6323" w14:textId="77777777" w:rsidR="009B20EA" w:rsidRPr="009B20EA" w:rsidRDefault="009B20EA" w:rsidP="009B20EA"/>
    <w:p w14:paraId="7ACDB555" w14:textId="2533D269" w:rsidR="00B96549" w:rsidRDefault="009B20EA" w:rsidP="009D3663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t>(</w:t>
      </w:r>
      <w:r w:rsidRPr="006656E9">
        <w:t>“Mental Health” OR “Wellbeing” OR “Emotional Regulation” OR “Resilience” OR “Self-esteem” OR “Coping Skills” OR “Self-regulation” OR “Socio-emotional Characteristics” OR “Socio-emotional Skills”</w:t>
      </w:r>
      <w:r>
        <w:t>) AND (</w:t>
      </w:r>
      <w:r w:rsidRPr="009B20EA">
        <w:t>“Program*” OR “Promotion” OR “Life skills” OR “Socio-emotional Learning” OR “Intervention” OR “Psycho-education”</w:t>
      </w:r>
      <w:r>
        <w:t>)</w:t>
      </w:r>
      <w:r w:rsidR="00520A11">
        <w:t xml:space="preserve"> AND </w:t>
      </w:r>
      <w:r w:rsidR="006A1B18">
        <w:t>(</w:t>
      </w:r>
      <w:r w:rsidR="006A1B18" w:rsidRPr="006A1B18">
        <w:t>“Child*” OR “Primary School*” OR “School Child*” OR “Elementary School*”</w:t>
      </w:r>
      <w:r w:rsidR="006A1B18">
        <w:t>) AND (</w:t>
      </w:r>
      <w:r w:rsidR="006A1B18" w:rsidRPr="006656E9">
        <w:t>“School-based” OR “School based” OR “School Setting” OR “Curriculum” OR “School”</w:t>
      </w:r>
      <w:r w:rsidR="006A1B18">
        <w:t>) AND (</w:t>
      </w:r>
      <w:r w:rsidR="006A1B18" w:rsidRPr="006656E9">
        <w:t>“Universal” OR “Group-based” OR “Group based” OR “Classroom-based” OR “Classroom based” OR “Classroom”</w:t>
      </w:r>
      <w:r w:rsidR="006A1B18">
        <w:t>)</w:t>
      </w:r>
    </w:p>
    <w:p w14:paraId="3B6C3149" w14:textId="77777777" w:rsidR="00B96549" w:rsidRDefault="00B96549" w:rsidP="009D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66CFB15B" w14:textId="501B6D9C" w:rsidR="0073597D" w:rsidRDefault="0073597D" w:rsidP="005C6181">
      <w:pPr>
        <w:pStyle w:val="Heading2"/>
        <w:rPr>
          <w:rFonts w:ascii="Times New Roman" w:hAnsi="Times New Roman" w:cs="Times New Roman"/>
          <w:b w:val="0"/>
          <w:bCs/>
          <w:sz w:val="24"/>
          <w:szCs w:val="24"/>
        </w:rPr>
      </w:pPr>
      <w:r>
        <w:t xml:space="preserve">PROQUEST </w:t>
      </w:r>
      <w:r w:rsidR="003925AD" w:rsidRPr="003925AD">
        <w:rPr>
          <w:b w:val="0"/>
          <w:bCs/>
        </w:rPr>
        <w:t>880 Results</w:t>
      </w:r>
      <w:r w:rsidR="00DC15F4" w:rsidRPr="00DC15F4">
        <w:t xml:space="preserve"> </w:t>
      </w:r>
      <w:hyperlink r:id="rId12" w:history="1">
        <w:r w:rsidR="00DC15F4" w:rsidRPr="007D5C07">
          <w:rPr>
            <w:rStyle w:val="Hyperlink"/>
            <w:rFonts w:ascii="Times New Roman" w:hAnsi="Times New Roman" w:cs="Times New Roman"/>
            <w:b w:val="0"/>
            <w:bCs/>
            <w:sz w:val="24"/>
            <w:szCs w:val="24"/>
          </w:rPr>
          <w:t>https://www.proquest.com/results/7363C62CCC83448APQ?accountid=14500</w:t>
        </w:r>
      </w:hyperlink>
    </w:p>
    <w:p w14:paraId="2F5DEF1C" w14:textId="77777777" w:rsidR="00561334" w:rsidRDefault="00561334" w:rsidP="00C572E0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3CD06DF" w14:textId="027CC86B" w:rsidR="006C3C90" w:rsidRPr="00D14026" w:rsidRDefault="006C3C90" w:rsidP="006C3C90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572637">
        <w:rPr>
          <w:rFonts w:ascii="Times New Roman" w:eastAsia="Times New Roman" w:hAnsi="Times New Roman" w:cs="Times New Roman"/>
          <w:sz w:val="20"/>
          <w:szCs w:val="20"/>
        </w:rPr>
        <w:t xml:space="preserve">Paste the </w:t>
      </w:r>
      <w:r w:rsidR="00667281">
        <w:rPr>
          <w:rFonts w:ascii="Times New Roman" w:eastAsia="Times New Roman" w:hAnsi="Times New Roman" w:cs="Times New Roman"/>
          <w:sz w:val="20"/>
          <w:szCs w:val="20"/>
        </w:rPr>
        <w:t>whole</w:t>
      </w:r>
      <w:r w:rsidRPr="00572637">
        <w:rPr>
          <w:rFonts w:ascii="Times New Roman" w:eastAsia="Times New Roman" w:hAnsi="Times New Roman" w:cs="Times New Roman"/>
          <w:sz w:val="20"/>
          <w:szCs w:val="20"/>
        </w:rPr>
        <w:t xml:space="preserve"> search string into the search query </w:t>
      </w:r>
      <w:r>
        <w:rPr>
          <w:rFonts w:ascii="Times New Roman" w:eastAsia="Times New Roman" w:hAnsi="Times New Roman" w:cs="Times New Roman"/>
          <w:sz w:val="20"/>
          <w:szCs w:val="20"/>
        </w:rPr>
        <w:t>in three separate rows</w:t>
      </w:r>
      <w:r w:rsidRPr="0057263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1B8D91B9" w14:textId="4891FD90" w:rsidR="006C3C90" w:rsidRDefault="006C3C90" w:rsidP="006C3C90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Pr="00572637">
        <w:rPr>
          <w:rFonts w:ascii="Times New Roman" w:eastAsia="Times New Roman" w:hAnsi="Times New Roman" w:cs="Times New Roman"/>
          <w:sz w:val="20"/>
          <w:szCs w:val="20"/>
        </w:rPr>
        <w:t xml:space="preserve">elect </w:t>
      </w:r>
      <w:r w:rsidRPr="00572637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 xml:space="preserve">Row 1 Title and Row 2 Abstract and Row 3 </w:t>
      </w:r>
      <w:r w:rsidR="00B91AB6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Abstract</w:t>
      </w:r>
      <w:r w:rsidR="008078EB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 xml:space="preserve"> and summary text</w:t>
      </w:r>
      <w:r w:rsidRPr="00572637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:</w:t>
      </w:r>
    </w:p>
    <w:p w14:paraId="6B4A76FB" w14:textId="77777777" w:rsidR="006C3C90" w:rsidRDefault="006C3C90" w:rsidP="006C3C90">
      <w:pPr>
        <w:pStyle w:val="ListParagraph"/>
        <w:numPr>
          <w:ilvl w:val="0"/>
          <w:numId w:val="9"/>
        </w:numPr>
        <w:rPr>
          <w:rFonts w:ascii="Times New Roman" w:eastAsia="Times New Roman" w:hAnsi="Times New Roman" w:cs="Times New Roman"/>
          <w:sz w:val="20"/>
          <w:szCs w:val="20"/>
        </w:rPr>
      </w:pPr>
      <w:bookmarkStart w:id="3" w:name="_Hlk215510419"/>
      <w:r w:rsidRPr="00D14026">
        <w:rPr>
          <w:rFonts w:ascii="Times New Roman" w:eastAsia="Times New Roman" w:hAnsi="Times New Roman" w:cs="Times New Roman"/>
          <w:sz w:val="20"/>
          <w:szCs w:val="20"/>
        </w:rPr>
        <w:t xml:space="preserve">Choose </w:t>
      </w:r>
      <w:r w:rsidRPr="00D14026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OR</w:t>
      </w:r>
      <w:r w:rsidRPr="00D14026">
        <w:rPr>
          <w:rFonts w:ascii="Times New Roman" w:eastAsia="Times New Roman" w:hAnsi="Times New Roman" w:cs="Times New Roman"/>
          <w:sz w:val="20"/>
          <w:szCs w:val="20"/>
        </w:rPr>
        <w:t xml:space="preserve"> between the rows </w:t>
      </w:r>
    </w:p>
    <w:bookmarkEnd w:id="3"/>
    <w:p w14:paraId="534217DA" w14:textId="13471C26" w:rsidR="00406C3A" w:rsidRPr="00406C3A" w:rsidRDefault="006C3C90" w:rsidP="00406C3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406C3A">
        <w:rPr>
          <w:rFonts w:ascii="Times New Roman" w:hAnsi="Times New Roman" w:cs="Times New Roman"/>
          <w:sz w:val="20"/>
          <w:szCs w:val="20"/>
        </w:rPr>
        <w:t xml:space="preserve">Select </w:t>
      </w:r>
      <w:r w:rsidR="00406C3A" w:rsidRPr="00406C3A">
        <w:rPr>
          <w:rFonts w:ascii="Times New Roman" w:hAnsi="Times New Roman" w:cs="Times New Roman"/>
          <w:sz w:val="20"/>
          <w:szCs w:val="20"/>
        </w:rPr>
        <w:t>under Source types; Conference Papers &amp; Proceedings, Dissertations &amp; Theses, Government &amp; Official Publications, Reports, Working Papers</w:t>
      </w:r>
    </w:p>
    <w:p w14:paraId="53AA62B8" w14:textId="3926BBF5" w:rsidR="00561334" w:rsidRPr="00406C3A" w:rsidRDefault="00406C3A" w:rsidP="00406C3A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406C3A">
        <w:rPr>
          <w:rFonts w:ascii="Times New Roman" w:hAnsi="Times New Roman" w:cs="Times New Roman"/>
          <w:sz w:val="20"/>
          <w:szCs w:val="20"/>
        </w:rPr>
        <w:t>Select under Document type; Conference Paper, Conference Proceeding, Dissertation/Thesis, Government &amp; Official Document, Report, Working Paper/Pre-Print</w:t>
      </w:r>
    </w:p>
    <w:p w14:paraId="20EB9451" w14:textId="77777777" w:rsidR="00376DBA" w:rsidRDefault="00376DBA" w:rsidP="0073597D">
      <w:pPr>
        <w:rPr>
          <w:rFonts w:ascii="Times New Roman" w:hAnsi="Times New Roman" w:cs="Times New Roman"/>
        </w:rPr>
      </w:pPr>
    </w:p>
    <w:p w14:paraId="43AECF00" w14:textId="58B11C4F" w:rsidR="00177540" w:rsidRDefault="00376DBA" w:rsidP="00177540">
      <w:r>
        <w:t>(</w:t>
      </w:r>
      <w:r w:rsidRPr="006656E9">
        <w:t>“Mental Health” OR “Wellbeing” OR “Emotional Regulation” OR “Resilience” OR “Self-esteem” OR “Coping Skills” OR “Self-regulation” OR “Socio-emotional Characteristics” OR “Socio-emotional Skills”</w:t>
      </w:r>
      <w:r>
        <w:t>) AND (</w:t>
      </w:r>
      <w:r w:rsidRPr="009B20EA">
        <w:t>“Program*” OR “Promotion” OR “Life skills” OR “Socio-emotional Learning” OR “Intervention” OR “Psycho-education”</w:t>
      </w:r>
      <w:r>
        <w:t>) AND (</w:t>
      </w:r>
      <w:r w:rsidRPr="006A1B18">
        <w:t>“</w:t>
      </w:r>
      <w:bookmarkStart w:id="4" w:name="_Hlk215585876"/>
      <w:r w:rsidRPr="006A1B18">
        <w:t>Child*</w:t>
      </w:r>
      <w:bookmarkEnd w:id="4"/>
      <w:r w:rsidRPr="006A1B18">
        <w:t>” OR “Primary School*” OR “School Child*” OR “Elementary School*”</w:t>
      </w:r>
      <w:r>
        <w:t>) AND (</w:t>
      </w:r>
      <w:r w:rsidRPr="006656E9">
        <w:t>“School-based” OR “School based” OR “School Setting” OR “Curriculum” OR “School”</w:t>
      </w:r>
      <w:r>
        <w:t>) AND (</w:t>
      </w:r>
      <w:r w:rsidRPr="006656E9">
        <w:t>“Universal” OR “Group-based” OR “Group based” OR “Classroom-based” OR “Classroom based” OR “Classroom”</w:t>
      </w:r>
      <w:r>
        <w:t>)</w:t>
      </w:r>
    </w:p>
    <w:p w14:paraId="29335377" w14:textId="77777777" w:rsidR="00393555" w:rsidRDefault="00393555" w:rsidP="00393555">
      <w:pPr>
        <w:rPr>
          <w:rFonts w:ascii="Times New Roman" w:hAnsi="Times New Roman" w:cs="Times New Roman"/>
        </w:rPr>
      </w:pPr>
    </w:p>
    <w:p w14:paraId="2447FC5B" w14:textId="77777777" w:rsidR="00177540" w:rsidRPr="00177540" w:rsidRDefault="00177540" w:rsidP="00A30DC4">
      <w:pPr>
        <w:pStyle w:val="Heading1"/>
      </w:pPr>
      <w:r w:rsidRPr="00177540">
        <w:t>TRIALS</w:t>
      </w:r>
    </w:p>
    <w:p w14:paraId="3ED0FA41" w14:textId="52AE9ACA" w:rsidR="00B96549" w:rsidRPr="00BA6F06" w:rsidRDefault="00177540" w:rsidP="00BA6F06">
      <w:pPr>
        <w:pStyle w:val="Heading2"/>
        <w:rPr>
          <w:rFonts w:eastAsia="Times New Roman"/>
          <w:b w:val="0"/>
          <w:bCs/>
          <w:sz w:val="20"/>
          <w:szCs w:val="20"/>
        </w:rPr>
      </w:pPr>
      <w:r w:rsidRPr="00177540">
        <w:t>ICTRP</w:t>
      </w:r>
      <w:r w:rsidR="005D7168">
        <w:t xml:space="preserve"> </w:t>
      </w:r>
      <w:r w:rsidR="005D7168" w:rsidRPr="005D7168">
        <w:rPr>
          <w:b w:val="0"/>
          <w:bCs/>
        </w:rPr>
        <w:t>65 records</w:t>
      </w:r>
      <w:r w:rsidR="005D7168">
        <w:rPr>
          <w:b w:val="0"/>
          <w:bCs/>
        </w:rPr>
        <w:t>/results</w:t>
      </w:r>
    </w:p>
    <w:p w14:paraId="50CB87D7" w14:textId="77777777" w:rsidR="00A30DC4" w:rsidRDefault="00A30DC4" w:rsidP="009D3663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1079797" w14:textId="77777777" w:rsidR="002C4DA5" w:rsidRPr="002C4DA5" w:rsidRDefault="004E1C42" w:rsidP="002C4DA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2C4DA5">
        <w:rPr>
          <w:rFonts w:ascii="Times New Roman" w:hAnsi="Times New Roman" w:cs="Times New Roman"/>
          <w:color w:val="000000" w:themeColor="text1"/>
        </w:rPr>
        <w:t xml:space="preserve">Inputted whole </w:t>
      </w:r>
      <w:r w:rsidR="00B1767F" w:rsidRPr="002C4DA5">
        <w:rPr>
          <w:rFonts w:ascii="Times New Roman" w:hAnsi="Times New Roman" w:cs="Times New Roman"/>
          <w:color w:val="000000" w:themeColor="text1"/>
        </w:rPr>
        <w:t xml:space="preserve">Search string approach </w:t>
      </w:r>
    </w:p>
    <w:p w14:paraId="3F40CC45" w14:textId="46C0B7C3" w:rsidR="002C4DA5" w:rsidRDefault="00B1767F" w:rsidP="002C4DA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 w:rsidRPr="002C4DA5">
        <w:rPr>
          <w:rFonts w:ascii="Times New Roman" w:hAnsi="Times New Roman" w:cs="Times New Roman"/>
        </w:rPr>
        <w:t>Clicked clinical trials in children</w:t>
      </w:r>
    </w:p>
    <w:p w14:paraId="195C84F4" w14:textId="6DAAA675" w:rsidR="00B1767F" w:rsidRPr="002C4DA5" w:rsidRDefault="002C4DA5" w:rsidP="002C4DA5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cked search</w:t>
      </w:r>
      <w:r w:rsidR="00B1767F" w:rsidRPr="002C4DA5">
        <w:rPr>
          <w:rFonts w:ascii="Times New Roman" w:hAnsi="Times New Roman" w:cs="Times New Roman"/>
        </w:rPr>
        <w:t xml:space="preserve"> </w:t>
      </w:r>
    </w:p>
    <w:p w14:paraId="792F58CD" w14:textId="77777777" w:rsidR="002C4DA5" w:rsidRDefault="002C4DA5" w:rsidP="00E67E94">
      <w:pPr>
        <w:tabs>
          <w:tab w:val="left" w:pos="3540"/>
        </w:tabs>
        <w:rPr>
          <w:rFonts w:ascii="Times New Roman" w:hAnsi="Times New Roman" w:cs="Times New Roman"/>
        </w:rPr>
      </w:pPr>
    </w:p>
    <w:p w14:paraId="665E9BC5" w14:textId="48A19073" w:rsidR="00E67E94" w:rsidRDefault="002C4DA5" w:rsidP="00E67E94">
      <w:pPr>
        <w:tabs>
          <w:tab w:val="left" w:pos="3540"/>
        </w:tabs>
        <w:rPr>
          <w:rFonts w:ascii="Times New Roman" w:hAnsi="Times New Roman" w:cs="Times New Roman"/>
        </w:rPr>
      </w:pPr>
      <w:r w:rsidRPr="002C4DA5">
        <w:rPr>
          <w:rFonts w:ascii="Times New Roman" w:hAnsi="Times New Roman" w:cs="Times New Roman"/>
        </w:rPr>
        <w:t>(“Mental Health” OR “Wellbeing” OR “Emotional Regulation” OR “Resilience” OR “Self-esteem” OR “Coping Skills” OR “Self-regulation” OR “Socio-emotional Characteristics” OR “Socio-emotional Skills”) AND (“Program*” OR “Promotion” OR “Life skills” OR “Socio-emotional Learning” OR “Intervention” OR “Psycho-education”) AND (“Child*” OR “Primary School*” OR “School Child*” OR “Elementary School*”) AND (“School-based” OR “School based” OR “School Setting” OR “Curriculum” OR “School”) AND (“Universal” OR “Group-based” OR “Group based” OR “Classroom-based” OR “Classroom based” OR “Classroom”)</w:t>
      </w:r>
    </w:p>
    <w:p w14:paraId="0A2BED07" w14:textId="77777777" w:rsidR="00E67E94" w:rsidRDefault="00E67E94" w:rsidP="00E67E94">
      <w:pPr>
        <w:rPr>
          <w:rFonts w:ascii="Times New Roman" w:hAnsi="Times New Roman" w:cs="Times New Roman"/>
        </w:rPr>
      </w:pPr>
    </w:p>
    <w:p w14:paraId="0C7729BC" w14:textId="251742D4" w:rsidR="00A1185F" w:rsidRDefault="00CC3B06" w:rsidP="00EC7176">
      <w:pPr>
        <w:pStyle w:val="Heading2"/>
      </w:pPr>
      <w:r w:rsidRPr="00177540">
        <w:t xml:space="preserve">OSF SEARCH </w:t>
      </w:r>
      <w:r w:rsidR="00264E42">
        <w:t>1</w:t>
      </w:r>
      <w:r w:rsidR="00A1185F">
        <w:t>1</w:t>
      </w:r>
      <w:r w:rsidRPr="00177540">
        <w:t xml:space="preserve"> Pre-prints </w:t>
      </w:r>
      <w:r w:rsidR="00A1185F">
        <w:t>Results</w:t>
      </w:r>
    </w:p>
    <w:p w14:paraId="20E0431B" w14:textId="2BE1B205" w:rsidR="00CC3B06" w:rsidRPr="00177540" w:rsidRDefault="00CC3B06" w:rsidP="00A1185F">
      <w:r w:rsidRPr="00177540">
        <w:t>(universal school-based mental health)</w:t>
      </w:r>
    </w:p>
    <w:p w14:paraId="222F9FA7" w14:textId="77DA5CF4" w:rsidR="00F66CAE" w:rsidRDefault="00C93E1E" w:rsidP="009D3663">
      <w:pPr>
        <w:rPr>
          <w:sz w:val="20"/>
          <w:szCs w:val="20"/>
        </w:rPr>
      </w:pPr>
      <w:hyperlink r:id="rId13" w:history="1">
        <w:r w:rsidRPr="00734369">
          <w:rPr>
            <w:rStyle w:val="Hyperlink"/>
            <w:sz w:val="20"/>
            <w:szCs w:val="20"/>
          </w:rPr>
          <w:t>https://osf.io/search?search=universal%20school-based%20mental%20health&amp;tab=1</w:t>
        </w:r>
      </w:hyperlink>
    </w:p>
    <w:p w14:paraId="649392CD" w14:textId="77777777" w:rsidR="002B7618" w:rsidRDefault="002B7618" w:rsidP="009D3663">
      <w:pPr>
        <w:rPr>
          <w:sz w:val="20"/>
          <w:szCs w:val="20"/>
        </w:rPr>
      </w:pPr>
    </w:p>
    <w:p w14:paraId="4AE4535D" w14:textId="615408F8" w:rsidR="002B7618" w:rsidRPr="00F250C4" w:rsidRDefault="002B7618" w:rsidP="009D3663">
      <w:pPr>
        <w:rPr>
          <w:b/>
          <w:bCs/>
          <w:color w:val="EE0000"/>
        </w:rPr>
      </w:pPr>
      <w:r w:rsidRPr="002B7618">
        <w:rPr>
          <w:color w:val="4472C4" w:themeColor="accent1"/>
        </w:rPr>
        <w:t xml:space="preserve">12 preprints were found but 2 were </w:t>
      </w:r>
      <w:r w:rsidRPr="00F2135C">
        <w:rPr>
          <w:b/>
          <w:bCs/>
          <w:color w:val="000000" w:themeColor="text1"/>
        </w:rPr>
        <w:t>duplicates</w:t>
      </w:r>
    </w:p>
    <w:p w14:paraId="36263834" w14:textId="77777777" w:rsidR="00F66CAE" w:rsidRDefault="00F66CAE" w:rsidP="009D3663">
      <w:pPr>
        <w:rPr>
          <w:sz w:val="20"/>
          <w:szCs w:val="20"/>
        </w:rPr>
      </w:pPr>
    </w:p>
    <w:p w14:paraId="7BA4F0C4" w14:textId="77777777" w:rsidR="00C95A2D" w:rsidRDefault="00C95A2D" w:rsidP="009D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AD01730" w14:textId="7BB18B72" w:rsidR="00C95A2D" w:rsidRPr="00C95A2D" w:rsidRDefault="00C95A2D" w:rsidP="009D3663">
      <w:pPr>
        <w:rPr>
          <w:rFonts w:ascii="Times New Roman" w:eastAsia="Times New Roman" w:hAnsi="Times New Roman" w:cs="Times New Roman"/>
          <w:sz w:val="28"/>
          <w:szCs w:val="28"/>
          <w:u w:val="single"/>
        </w:rPr>
      </w:pPr>
      <w:r w:rsidRPr="00F2135C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Duplicates</w:t>
      </w:r>
      <w:r w:rsidRPr="00F2135C">
        <w:rPr>
          <w:rFonts w:ascii="Times New Roman" w:eastAsia="Times New Roman" w:hAnsi="Times New Roman" w:cs="Times New Roman"/>
          <w:color w:val="000000" w:themeColor="text1"/>
          <w:sz w:val="28"/>
          <w:szCs w:val="28"/>
          <w:u w:val="single"/>
        </w:rPr>
        <w:t xml:space="preserve"> </w:t>
      </w:r>
      <w:r w:rsidR="009B3D11">
        <w:rPr>
          <w:rFonts w:ascii="Times New Roman" w:eastAsia="Times New Roman" w:hAnsi="Times New Roman" w:cs="Times New Roman"/>
          <w:sz w:val="28"/>
          <w:szCs w:val="28"/>
          <w:u w:val="single"/>
        </w:rPr>
        <w:t xml:space="preserve">removed </w:t>
      </w:r>
      <w:r w:rsidRPr="00C95A2D">
        <w:rPr>
          <w:rFonts w:ascii="Times New Roman" w:eastAsia="Times New Roman" w:hAnsi="Times New Roman" w:cs="Times New Roman"/>
          <w:sz w:val="28"/>
          <w:szCs w:val="28"/>
          <w:u w:val="single"/>
        </w:rPr>
        <w:t>before transferring to Rayyan:</w:t>
      </w:r>
    </w:p>
    <w:p w14:paraId="308A7D7D" w14:textId="15905462" w:rsidR="00C95A2D" w:rsidRPr="00C95A2D" w:rsidRDefault="00C95A2D" w:rsidP="009D3663">
      <w:pPr>
        <w:rPr>
          <w:rFonts w:ascii="Times New Roman" w:eastAsia="Times New Roman" w:hAnsi="Times New Roman" w:cs="Times New Roman"/>
          <w:sz w:val="28"/>
          <w:szCs w:val="28"/>
        </w:rPr>
      </w:pPr>
      <w:r w:rsidRPr="00C95A2D">
        <w:rPr>
          <w:rFonts w:ascii="Times New Roman" w:eastAsia="Times New Roman" w:hAnsi="Times New Roman" w:cs="Times New Roman"/>
          <w:sz w:val="28"/>
          <w:szCs w:val="28"/>
        </w:rPr>
        <w:t>1</w:t>
      </w:r>
      <w:r>
        <w:rPr>
          <w:rFonts w:ascii="Times New Roman" w:eastAsia="Times New Roman" w:hAnsi="Times New Roman" w:cs="Times New Roman"/>
          <w:sz w:val="28"/>
          <w:szCs w:val="28"/>
        </w:rPr>
        <w:t>x</w:t>
      </w:r>
      <w:r w:rsidRPr="00C95A2D">
        <w:rPr>
          <w:rFonts w:ascii="Times New Roman" w:eastAsia="Times New Roman" w:hAnsi="Times New Roman" w:cs="Times New Roman"/>
          <w:sz w:val="28"/>
          <w:szCs w:val="28"/>
        </w:rPr>
        <w:t xml:space="preserve"> OSF preprint</w:t>
      </w:r>
    </w:p>
    <w:p w14:paraId="03B6F6B1" w14:textId="77777777" w:rsidR="009B3D11" w:rsidRDefault="009263AD" w:rsidP="009D366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DA1F47">
        <w:rPr>
          <w:rFonts w:ascii="Times New Roman" w:hAnsi="Times New Roman" w:cs="Times New Roman"/>
          <w:color w:val="000000" w:themeColor="text1"/>
          <w:sz w:val="28"/>
          <w:szCs w:val="28"/>
        </w:rPr>
        <w:t>880 x EBSCOhost</w:t>
      </w:r>
    </w:p>
    <w:p w14:paraId="00000082" w14:textId="4647BC41" w:rsidR="003F6C10" w:rsidRPr="00DA1F47" w:rsidRDefault="009B3D11" w:rsidP="009D366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>3x Scopus Pre-prints</w:t>
      </w:r>
      <w:r w:rsidR="009263AD" w:rsidRPr="00DA1F47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0D4DDF8E" w14:textId="77777777" w:rsidR="00EE4699" w:rsidRDefault="00EE4699" w:rsidP="009D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1FAA2C9" w14:textId="77777777" w:rsidR="00EE4699" w:rsidRDefault="00EE4699" w:rsidP="009D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241B979" w14:textId="77777777" w:rsidR="00EE4699" w:rsidRDefault="00EE4699" w:rsidP="009D3663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CC782DA" w14:textId="77777777" w:rsidR="00EE4699" w:rsidRDefault="00EE4699" w:rsidP="009D3663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EE4699">
      <w:footerReference w:type="even" r:id="rId14"/>
      <w:footerReference w:type="default" r:id="rId15"/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54B8A" w14:textId="77777777" w:rsidR="00FE2DF1" w:rsidRDefault="00FE2DF1" w:rsidP="009D3663">
      <w:r>
        <w:separator/>
      </w:r>
    </w:p>
  </w:endnote>
  <w:endnote w:type="continuationSeparator" w:id="0">
    <w:p w14:paraId="69167AC0" w14:textId="77777777" w:rsidR="00FE2DF1" w:rsidRDefault="00FE2DF1" w:rsidP="009D3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022553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596A26" w14:textId="1845DACE" w:rsidR="009D3663" w:rsidRDefault="009D3663" w:rsidP="007771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7F8D39" w14:textId="77777777" w:rsidR="009D3663" w:rsidRDefault="009D3663" w:rsidP="009D366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957163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401A17" w14:textId="44E242DF" w:rsidR="009D3663" w:rsidRPr="009D3663" w:rsidRDefault="009D3663" w:rsidP="007771BC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D3663">
          <w:rPr>
            <w:rStyle w:val="PageNumber"/>
            <w:rFonts w:ascii="Times New Roman" w:hAnsi="Times New Roman" w:cs="Times New Roman"/>
          </w:rPr>
          <w:fldChar w:fldCharType="begin"/>
        </w:r>
        <w:r w:rsidRPr="009D366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D3663">
          <w:rPr>
            <w:rStyle w:val="PageNumber"/>
            <w:rFonts w:ascii="Times New Roman" w:hAnsi="Times New Roman" w:cs="Times New Roman"/>
          </w:rPr>
          <w:fldChar w:fldCharType="separate"/>
        </w:r>
        <w:r w:rsidRPr="009D3663">
          <w:rPr>
            <w:rStyle w:val="PageNumber"/>
            <w:rFonts w:ascii="Times New Roman" w:hAnsi="Times New Roman" w:cs="Times New Roman"/>
            <w:noProof/>
          </w:rPr>
          <w:t>1</w:t>
        </w:r>
        <w:r w:rsidRPr="009D366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1D00AEF" w14:textId="77777777" w:rsidR="009D3663" w:rsidRPr="009D3663" w:rsidRDefault="009D3663" w:rsidP="009D3663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3EE1FD" w14:textId="77777777" w:rsidR="00FE2DF1" w:rsidRDefault="00FE2DF1" w:rsidP="009D3663">
      <w:r>
        <w:separator/>
      </w:r>
    </w:p>
  </w:footnote>
  <w:footnote w:type="continuationSeparator" w:id="0">
    <w:p w14:paraId="7B97A571" w14:textId="77777777" w:rsidR="00FE2DF1" w:rsidRDefault="00FE2DF1" w:rsidP="009D36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02285"/>
    <w:multiLevelType w:val="hybridMultilevel"/>
    <w:tmpl w:val="ED628B32"/>
    <w:lvl w:ilvl="0" w:tplc="86EEE4EC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07CCD"/>
    <w:multiLevelType w:val="hybridMultilevel"/>
    <w:tmpl w:val="9F4247A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73062"/>
    <w:multiLevelType w:val="multilevel"/>
    <w:tmpl w:val="BEE4E29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8DA28A8"/>
    <w:multiLevelType w:val="multilevel"/>
    <w:tmpl w:val="BB58AB02"/>
    <w:lvl w:ilvl="0">
      <w:start w:val="1"/>
      <w:numFmt w:val="decimal"/>
      <w:lvlText w:val="%1."/>
      <w:lvlJc w:val="left"/>
      <w:pPr>
        <w:ind w:left="720" w:hanging="360"/>
      </w:pPr>
      <w:rPr>
        <w:sz w:val="21"/>
        <w:szCs w:val="2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715FA1"/>
    <w:multiLevelType w:val="hybridMultilevel"/>
    <w:tmpl w:val="9F4247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114444"/>
    <w:multiLevelType w:val="hybridMultilevel"/>
    <w:tmpl w:val="9F4247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0E0169"/>
    <w:multiLevelType w:val="hybridMultilevel"/>
    <w:tmpl w:val="2FD450E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944924"/>
    <w:multiLevelType w:val="hybridMultilevel"/>
    <w:tmpl w:val="0BF4CCA8"/>
    <w:lvl w:ilvl="0" w:tplc="F7122B9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808DE"/>
    <w:multiLevelType w:val="multilevel"/>
    <w:tmpl w:val="D83E70C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690C383B"/>
    <w:multiLevelType w:val="hybridMultilevel"/>
    <w:tmpl w:val="9F4247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9D2AD6"/>
    <w:multiLevelType w:val="hybridMultilevel"/>
    <w:tmpl w:val="9F4247A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0994572">
    <w:abstractNumId w:val="8"/>
  </w:num>
  <w:num w:numId="2" w16cid:durableId="1598561533">
    <w:abstractNumId w:val="2"/>
  </w:num>
  <w:num w:numId="3" w16cid:durableId="2108965532">
    <w:abstractNumId w:val="3"/>
  </w:num>
  <w:num w:numId="4" w16cid:durableId="1283805397">
    <w:abstractNumId w:val="1"/>
  </w:num>
  <w:num w:numId="5" w16cid:durableId="1965188489">
    <w:abstractNumId w:val="4"/>
  </w:num>
  <w:num w:numId="6" w16cid:durableId="437720829">
    <w:abstractNumId w:val="10"/>
  </w:num>
  <w:num w:numId="7" w16cid:durableId="1607080349">
    <w:abstractNumId w:val="0"/>
  </w:num>
  <w:num w:numId="8" w16cid:durableId="949556202">
    <w:abstractNumId w:val="5"/>
  </w:num>
  <w:num w:numId="9" w16cid:durableId="1661542836">
    <w:abstractNumId w:val="9"/>
  </w:num>
  <w:num w:numId="10" w16cid:durableId="1693800994">
    <w:abstractNumId w:val="6"/>
  </w:num>
  <w:num w:numId="11" w16cid:durableId="11963808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C10"/>
    <w:rsid w:val="00001960"/>
    <w:rsid w:val="000105AF"/>
    <w:rsid w:val="000609EC"/>
    <w:rsid w:val="0006242A"/>
    <w:rsid w:val="00080D50"/>
    <w:rsid w:val="00094B34"/>
    <w:rsid w:val="000B0684"/>
    <w:rsid w:val="000D7C46"/>
    <w:rsid w:val="000F140B"/>
    <w:rsid w:val="000F3239"/>
    <w:rsid w:val="000F5205"/>
    <w:rsid w:val="00105765"/>
    <w:rsid w:val="001600CE"/>
    <w:rsid w:val="0016559F"/>
    <w:rsid w:val="001704BF"/>
    <w:rsid w:val="001740E1"/>
    <w:rsid w:val="00177540"/>
    <w:rsid w:val="0018515A"/>
    <w:rsid w:val="001969D8"/>
    <w:rsid w:val="001B4525"/>
    <w:rsid w:val="001C2B5E"/>
    <w:rsid w:val="001F05C6"/>
    <w:rsid w:val="001F1CE0"/>
    <w:rsid w:val="001F319F"/>
    <w:rsid w:val="00204E58"/>
    <w:rsid w:val="0021580A"/>
    <w:rsid w:val="0021650D"/>
    <w:rsid w:val="002210FE"/>
    <w:rsid w:val="00242B27"/>
    <w:rsid w:val="002550C5"/>
    <w:rsid w:val="00255537"/>
    <w:rsid w:val="00264E42"/>
    <w:rsid w:val="002670C3"/>
    <w:rsid w:val="002917C3"/>
    <w:rsid w:val="002A4A98"/>
    <w:rsid w:val="002B7618"/>
    <w:rsid w:val="002C0467"/>
    <w:rsid w:val="002C4DA5"/>
    <w:rsid w:val="002C7C5B"/>
    <w:rsid w:val="002D28AF"/>
    <w:rsid w:val="002F3613"/>
    <w:rsid w:val="00304E24"/>
    <w:rsid w:val="00306746"/>
    <w:rsid w:val="00312388"/>
    <w:rsid w:val="00323E6A"/>
    <w:rsid w:val="0032721E"/>
    <w:rsid w:val="003439C3"/>
    <w:rsid w:val="0034467B"/>
    <w:rsid w:val="003454DA"/>
    <w:rsid w:val="00345BEF"/>
    <w:rsid w:val="00355B51"/>
    <w:rsid w:val="0036405E"/>
    <w:rsid w:val="00376DBA"/>
    <w:rsid w:val="00377400"/>
    <w:rsid w:val="00390332"/>
    <w:rsid w:val="00390D4F"/>
    <w:rsid w:val="0039222B"/>
    <w:rsid w:val="003925AD"/>
    <w:rsid w:val="00393555"/>
    <w:rsid w:val="003A25F0"/>
    <w:rsid w:val="003A2944"/>
    <w:rsid w:val="003A5C8F"/>
    <w:rsid w:val="003A668F"/>
    <w:rsid w:val="003B7E3E"/>
    <w:rsid w:val="003C72F3"/>
    <w:rsid w:val="003D793B"/>
    <w:rsid w:val="003F6C10"/>
    <w:rsid w:val="00402D1A"/>
    <w:rsid w:val="00406C3A"/>
    <w:rsid w:val="00415F6C"/>
    <w:rsid w:val="00430A08"/>
    <w:rsid w:val="004371AB"/>
    <w:rsid w:val="0046182F"/>
    <w:rsid w:val="00463352"/>
    <w:rsid w:val="004764D3"/>
    <w:rsid w:val="0049426C"/>
    <w:rsid w:val="004A127D"/>
    <w:rsid w:val="004A7BE4"/>
    <w:rsid w:val="004C169B"/>
    <w:rsid w:val="004C37CE"/>
    <w:rsid w:val="004D470B"/>
    <w:rsid w:val="004D6559"/>
    <w:rsid w:val="004E1C42"/>
    <w:rsid w:val="004E2C29"/>
    <w:rsid w:val="004F3A30"/>
    <w:rsid w:val="005001C2"/>
    <w:rsid w:val="005012B1"/>
    <w:rsid w:val="00502A6E"/>
    <w:rsid w:val="00503623"/>
    <w:rsid w:val="005134F7"/>
    <w:rsid w:val="00520A11"/>
    <w:rsid w:val="0052544C"/>
    <w:rsid w:val="00540C07"/>
    <w:rsid w:val="00556711"/>
    <w:rsid w:val="00561334"/>
    <w:rsid w:val="00565BC9"/>
    <w:rsid w:val="00572637"/>
    <w:rsid w:val="005A0FB4"/>
    <w:rsid w:val="005B1481"/>
    <w:rsid w:val="005B6BFF"/>
    <w:rsid w:val="005C6181"/>
    <w:rsid w:val="005C78AA"/>
    <w:rsid w:val="005D0D0D"/>
    <w:rsid w:val="005D5D53"/>
    <w:rsid w:val="005D7168"/>
    <w:rsid w:val="005F65A7"/>
    <w:rsid w:val="005F7152"/>
    <w:rsid w:val="0060491A"/>
    <w:rsid w:val="006129EE"/>
    <w:rsid w:val="00615A66"/>
    <w:rsid w:val="00623B94"/>
    <w:rsid w:val="00623D69"/>
    <w:rsid w:val="0062572F"/>
    <w:rsid w:val="006260E6"/>
    <w:rsid w:val="00632900"/>
    <w:rsid w:val="0064590E"/>
    <w:rsid w:val="0065554B"/>
    <w:rsid w:val="0066713E"/>
    <w:rsid w:val="00667281"/>
    <w:rsid w:val="006674F7"/>
    <w:rsid w:val="0068024F"/>
    <w:rsid w:val="00682101"/>
    <w:rsid w:val="006A1B18"/>
    <w:rsid w:val="006A49A4"/>
    <w:rsid w:val="006C3C90"/>
    <w:rsid w:val="006D4473"/>
    <w:rsid w:val="006F39A6"/>
    <w:rsid w:val="006F56A7"/>
    <w:rsid w:val="006F6886"/>
    <w:rsid w:val="00700A36"/>
    <w:rsid w:val="0070377D"/>
    <w:rsid w:val="007051F9"/>
    <w:rsid w:val="00722BFF"/>
    <w:rsid w:val="00726545"/>
    <w:rsid w:val="0073597D"/>
    <w:rsid w:val="00751157"/>
    <w:rsid w:val="007549C9"/>
    <w:rsid w:val="007602FE"/>
    <w:rsid w:val="00771FA2"/>
    <w:rsid w:val="00781F04"/>
    <w:rsid w:val="0078548F"/>
    <w:rsid w:val="007912BB"/>
    <w:rsid w:val="007A3E3E"/>
    <w:rsid w:val="007B08B7"/>
    <w:rsid w:val="007C27FE"/>
    <w:rsid w:val="007D40A1"/>
    <w:rsid w:val="007D613A"/>
    <w:rsid w:val="007D7C2F"/>
    <w:rsid w:val="007E1208"/>
    <w:rsid w:val="007E1D8F"/>
    <w:rsid w:val="007E3FBC"/>
    <w:rsid w:val="007E4555"/>
    <w:rsid w:val="007F3880"/>
    <w:rsid w:val="0080293E"/>
    <w:rsid w:val="008078EB"/>
    <w:rsid w:val="008146EA"/>
    <w:rsid w:val="008153B4"/>
    <w:rsid w:val="008219CB"/>
    <w:rsid w:val="008264AF"/>
    <w:rsid w:val="00845DED"/>
    <w:rsid w:val="00861017"/>
    <w:rsid w:val="00861C34"/>
    <w:rsid w:val="00866758"/>
    <w:rsid w:val="00866D3D"/>
    <w:rsid w:val="00875D1E"/>
    <w:rsid w:val="00885D5A"/>
    <w:rsid w:val="0088701D"/>
    <w:rsid w:val="00892DA7"/>
    <w:rsid w:val="008B31AB"/>
    <w:rsid w:val="008F756D"/>
    <w:rsid w:val="0091460C"/>
    <w:rsid w:val="00914C1A"/>
    <w:rsid w:val="0092228E"/>
    <w:rsid w:val="009263AD"/>
    <w:rsid w:val="00937656"/>
    <w:rsid w:val="00953250"/>
    <w:rsid w:val="009549C0"/>
    <w:rsid w:val="00955728"/>
    <w:rsid w:val="0095782B"/>
    <w:rsid w:val="00962276"/>
    <w:rsid w:val="00964795"/>
    <w:rsid w:val="00972474"/>
    <w:rsid w:val="00974F34"/>
    <w:rsid w:val="0097512E"/>
    <w:rsid w:val="009A4A26"/>
    <w:rsid w:val="009A572E"/>
    <w:rsid w:val="009B20EA"/>
    <w:rsid w:val="009B3D11"/>
    <w:rsid w:val="009D3663"/>
    <w:rsid w:val="009D4F0D"/>
    <w:rsid w:val="009D7C72"/>
    <w:rsid w:val="009E253C"/>
    <w:rsid w:val="00A00223"/>
    <w:rsid w:val="00A03DA9"/>
    <w:rsid w:val="00A1185F"/>
    <w:rsid w:val="00A11B7F"/>
    <w:rsid w:val="00A1220F"/>
    <w:rsid w:val="00A30DC4"/>
    <w:rsid w:val="00A43BE0"/>
    <w:rsid w:val="00A76A85"/>
    <w:rsid w:val="00A85DE3"/>
    <w:rsid w:val="00A87A4B"/>
    <w:rsid w:val="00A92D5A"/>
    <w:rsid w:val="00AB1F24"/>
    <w:rsid w:val="00B1237B"/>
    <w:rsid w:val="00B13496"/>
    <w:rsid w:val="00B16791"/>
    <w:rsid w:val="00B1767F"/>
    <w:rsid w:val="00B47038"/>
    <w:rsid w:val="00B561BE"/>
    <w:rsid w:val="00B60280"/>
    <w:rsid w:val="00B64751"/>
    <w:rsid w:val="00B6547A"/>
    <w:rsid w:val="00B773DF"/>
    <w:rsid w:val="00B85153"/>
    <w:rsid w:val="00B85156"/>
    <w:rsid w:val="00B91AB6"/>
    <w:rsid w:val="00B96549"/>
    <w:rsid w:val="00BA0FBC"/>
    <w:rsid w:val="00BA31BC"/>
    <w:rsid w:val="00BA6F06"/>
    <w:rsid w:val="00BA7D60"/>
    <w:rsid w:val="00BC1B58"/>
    <w:rsid w:val="00BC39EF"/>
    <w:rsid w:val="00BF1FF4"/>
    <w:rsid w:val="00C2375C"/>
    <w:rsid w:val="00C30747"/>
    <w:rsid w:val="00C51603"/>
    <w:rsid w:val="00C53826"/>
    <w:rsid w:val="00C557C9"/>
    <w:rsid w:val="00C572E0"/>
    <w:rsid w:val="00C63F0A"/>
    <w:rsid w:val="00C7721E"/>
    <w:rsid w:val="00C902A4"/>
    <w:rsid w:val="00C93E1E"/>
    <w:rsid w:val="00C95A2D"/>
    <w:rsid w:val="00C9761C"/>
    <w:rsid w:val="00CA2305"/>
    <w:rsid w:val="00CB3589"/>
    <w:rsid w:val="00CB41C0"/>
    <w:rsid w:val="00CB7EC2"/>
    <w:rsid w:val="00CC3B06"/>
    <w:rsid w:val="00CD255E"/>
    <w:rsid w:val="00CD313D"/>
    <w:rsid w:val="00CD4059"/>
    <w:rsid w:val="00CE06A7"/>
    <w:rsid w:val="00CE2709"/>
    <w:rsid w:val="00D1278D"/>
    <w:rsid w:val="00D14026"/>
    <w:rsid w:val="00D14179"/>
    <w:rsid w:val="00D2652D"/>
    <w:rsid w:val="00D76E38"/>
    <w:rsid w:val="00D80992"/>
    <w:rsid w:val="00D84960"/>
    <w:rsid w:val="00D85BF8"/>
    <w:rsid w:val="00D9074F"/>
    <w:rsid w:val="00DA1512"/>
    <w:rsid w:val="00DA1F47"/>
    <w:rsid w:val="00DC15F4"/>
    <w:rsid w:val="00E045CC"/>
    <w:rsid w:val="00E0622F"/>
    <w:rsid w:val="00E07E23"/>
    <w:rsid w:val="00E25C9A"/>
    <w:rsid w:val="00E31743"/>
    <w:rsid w:val="00E32A46"/>
    <w:rsid w:val="00E33A5C"/>
    <w:rsid w:val="00E406E9"/>
    <w:rsid w:val="00E44A75"/>
    <w:rsid w:val="00E65049"/>
    <w:rsid w:val="00E67E94"/>
    <w:rsid w:val="00E70CEE"/>
    <w:rsid w:val="00E7350D"/>
    <w:rsid w:val="00E80F7E"/>
    <w:rsid w:val="00E846E1"/>
    <w:rsid w:val="00E9778E"/>
    <w:rsid w:val="00EA0C02"/>
    <w:rsid w:val="00EB0EB3"/>
    <w:rsid w:val="00EB601C"/>
    <w:rsid w:val="00EB6D97"/>
    <w:rsid w:val="00EC4281"/>
    <w:rsid w:val="00EC545A"/>
    <w:rsid w:val="00EC7176"/>
    <w:rsid w:val="00ED469D"/>
    <w:rsid w:val="00EE0890"/>
    <w:rsid w:val="00EE1BD7"/>
    <w:rsid w:val="00EE4699"/>
    <w:rsid w:val="00EE6054"/>
    <w:rsid w:val="00EF150E"/>
    <w:rsid w:val="00F069FF"/>
    <w:rsid w:val="00F07017"/>
    <w:rsid w:val="00F2135C"/>
    <w:rsid w:val="00F2417F"/>
    <w:rsid w:val="00F250C4"/>
    <w:rsid w:val="00F265AB"/>
    <w:rsid w:val="00F31E64"/>
    <w:rsid w:val="00F35564"/>
    <w:rsid w:val="00F421FC"/>
    <w:rsid w:val="00F4249F"/>
    <w:rsid w:val="00F42A36"/>
    <w:rsid w:val="00F51A95"/>
    <w:rsid w:val="00F54594"/>
    <w:rsid w:val="00F60EFE"/>
    <w:rsid w:val="00F66CAE"/>
    <w:rsid w:val="00F67335"/>
    <w:rsid w:val="00F72BE5"/>
    <w:rsid w:val="00F839C9"/>
    <w:rsid w:val="00F91DBB"/>
    <w:rsid w:val="00FA4D7F"/>
    <w:rsid w:val="00FC0115"/>
    <w:rsid w:val="00FD3BCA"/>
    <w:rsid w:val="00FD4C73"/>
    <w:rsid w:val="00FE2DF1"/>
    <w:rsid w:val="00FE3368"/>
    <w:rsid w:val="00FF4347"/>
    <w:rsid w:val="00FF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DE2E86"/>
  <w15:docId w15:val="{C18759AD-9747-064D-B4FA-52ABA19F1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9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9D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749D7"/>
    <w:pPr>
      <w:ind w:left="720"/>
      <w:contextualSpacing/>
    </w:pPr>
  </w:style>
  <w:style w:type="table" w:styleId="TableGrid">
    <w:name w:val="Table Grid"/>
    <w:basedOn w:val="TableNormal"/>
    <w:uiPriority w:val="39"/>
    <w:rsid w:val="004D62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30C6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30C66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9D36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3663"/>
  </w:style>
  <w:style w:type="character" w:styleId="PageNumber">
    <w:name w:val="page number"/>
    <w:basedOn w:val="DefaultParagraphFont"/>
    <w:uiPriority w:val="99"/>
    <w:semiHidden/>
    <w:unhideWhenUsed/>
    <w:rsid w:val="009D3663"/>
  </w:style>
  <w:style w:type="paragraph" w:styleId="Header">
    <w:name w:val="header"/>
    <w:basedOn w:val="Normal"/>
    <w:link w:val="HeaderChar"/>
    <w:uiPriority w:val="99"/>
    <w:unhideWhenUsed/>
    <w:rsid w:val="009D36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36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4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47A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C15F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D3BCA"/>
    <w:rPr>
      <w:color w:val="954F72" w:themeColor="followedHyperlink"/>
      <w:u w:val="single"/>
    </w:rPr>
  </w:style>
  <w:style w:type="character" w:customStyle="1" w:styleId="citation-19">
    <w:name w:val="citation-19"/>
    <w:basedOn w:val="DefaultParagraphFont"/>
    <w:rsid w:val="00F35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osf.io/search?search=universal%20school-based%20mental%20health&amp;tab=1" TargetMode="Externa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s://www.proquest.com/results/7363C62CCC83448APQ?accountid=14500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cochranelibrary.com/search" TargetMode="External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hyperlink" Target="https://www-scopus-com.ezproxy.uct.ac.za/pages/user/exports" TargetMode="External"/><Relationship Id="rId4" Type="http://schemas.openxmlformats.org/officeDocument/2006/relationships/styles" Target="styles.xml"/><Relationship Id="rId9" Type="http://schemas.openxmlformats.org/officeDocument/2006/relationships/hyperlink" Target="http://ezproxy.uct.ac.za/login?url=http://www.scopus.co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3wbCKF1KJpQFOtJ5rsOgr9KWJfg==">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</go:docsCustomData>
</go:gDocsCustomXmlDataStorage>
</file>

<file path=customXml/itemProps1.xml><?xml version="1.0" encoding="utf-8"?>
<ds:datastoreItem xmlns:ds="http://schemas.openxmlformats.org/officeDocument/2006/customXml" ds:itemID="{2A0A3901-4CA8-4399-80C2-A7525346FBB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205</Words>
  <Characters>7124</Characters>
  <Application>Microsoft Office Word</Application>
  <DocSecurity>0</DocSecurity>
  <Lines>137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Bradshaw</dc:creator>
  <cp:lastModifiedBy>Cherith Langenhoven</cp:lastModifiedBy>
  <cp:revision>3</cp:revision>
  <dcterms:created xsi:type="dcterms:W3CDTF">2026-02-16T18:23:00Z</dcterms:created>
  <dcterms:modified xsi:type="dcterms:W3CDTF">2026-02-16T18:26:00Z</dcterms:modified>
</cp:coreProperties>
</file>